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01469" w14:textId="7D9F608A" w:rsidR="006E5921" w:rsidRPr="00B00E48" w:rsidRDefault="00FD1233" w:rsidP="00FD1233">
      <w:pPr>
        <w:jc w:val="center"/>
        <w:rPr>
          <w:rFonts w:ascii="Times New Roman" w:hAnsi="Times New Roman" w:cs="Times New Roman"/>
          <w:b/>
          <w:bCs/>
        </w:rPr>
      </w:pPr>
      <w:r w:rsidRPr="00B00E48">
        <w:rPr>
          <w:rFonts w:ascii="Times New Roman" w:hAnsi="Times New Roman" w:cs="Times New Roman"/>
          <w:b/>
          <w:bCs/>
        </w:rPr>
        <w:t>Table S1</w:t>
      </w:r>
      <w:r w:rsidRPr="00B00E48">
        <w:rPr>
          <w:rFonts w:ascii="Times New Roman" w:eastAsia="黑体" w:hAnsi="Times New Roman" w:cs="Times New Roman"/>
          <w:b/>
          <w:bCs/>
          <w:kern w:val="0"/>
          <w:szCs w:val="21"/>
        </w:rPr>
        <w:t xml:space="preserve"> Sequencing data statistics</w:t>
      </w:r>
    </w:p>
    <w:tbl>
      <w:tblPr>
        <w:tblW w:w="7508" w:type="dxa"/>
        <w:jc w:val="center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350"/>
        <w:gridCol w:w="1600"/>
        <w:gridCol w:w="1658"/>
        <w:gridCol w:w="1450"/>
        <w:gridCol w:w="1450"/>
      </w:tblGrid>
      <w:tr w:rsidR="00FD1233" w:rsidRPr="003F3077" w14:paraId="2CAAC49A" w14:textId="77777777" w:rsidTr="008B0B9F">
        <w:trPr>
          <w:jc w:val="center"/>
        </w:trPr>
        <w:tc>
          <w:tcPr>
            <w:tcW w:w="13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D1A342D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amples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1506E8D" w14:textId="6B0D1C1D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ead</w:t>
            </w:r>
            <w:r w:rsidR="000034FE" w:rsidRPr="003F307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pair</w:t>
            </w:r>
            <w:r w:rsidRPr="003F307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Number</w:t>
            </w:r>
          </w:p>
        </w:tc>
        <w:tc>
          <w:tcPr>
            <w:tcW w:w="165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5ADE6A5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Base Number</w:t>
            </w:r>
          </w:p>
        </w:tc>
        <w:tc>
          <w:tcPr>
            <w:tcW w:w="14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B763676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C Content</w:t>
            </w:r>
          </w:p>
        </w:tc>
        <w:tc>
          <w:tcPr>
            <w:tcW w:w="14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11423B5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%≥Q30</w:t>
            </w:r>
          </w:p>
        </w:tc>
      </w:tr>
      <w:tr w:rsidR="00FD1233" w:rsidRPr="003F3077" w14:paraId="0662B625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50683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B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9CC5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4,029,75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E87E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10,208,926,5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4E2B8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5.61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A887B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4.07%</w:t>
            </w:r>
          </w:p>
        </w:tc>
      </w:tr>
      <w:tr w:rsidR="00FD1233" w:rsidRPr="003F3077" w14:paraId="079570EB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6CA8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B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19E2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8,807,69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DD6D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11,642,309,4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B6EC5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5.75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5630A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5.02%</w:t>
            </w:r>
          </w:p>
        </w:tc>
      </w:tr>
      <w:tr w:rsidR="00FD1233" w:rsidRPr="003F3077" w14:paraId="1206A0D6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9ABA2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B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A2B88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5,314,01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FDC3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10,594,203,6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7F755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5.77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85B62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4.55%</w:t>
            </w:r>
          </w:p>
        </w:tc>
      </w:tr>
      <w:tr w:rsidR="00FD1233" w:rsidRPr="003F3077" w14:paraId="621CCC94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4EA3D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G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AFE5B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29,242,40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9485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,772,720,0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A7348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6.10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55723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3.73%</w:t>
            </w:r>
          </w:p>
        </w:tc>
      </w:tr>
      <w:tr w:rsidR="00FD1233" w:rsidRPr="003F3077" w14:paraId="185CA4B4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13511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G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84D9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0,873,44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E511A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,262,032,0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04DF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6.50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9C237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4.32%</w:t>
            </w:r>
          </w:p>
        </w:tc>
      </w:tr>
      <w:tr w:rsidR="00FD1233" w:rsidRPr="003F3077" w14:paraId="05DF0CAE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7565F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G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95134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0,025,59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D17CC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,007,677,0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6DA22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6.35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08D8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4.01%</w:t>
            </w:r>
          </w:p>
        </w:tc>
      </w:tr>
      <w:tr w:rsidR="00FD1233" w:rsidRPr="003F3077" w14:paraId="2B388B47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62A41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H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FDE8B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26,362,43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98005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7,908,730,8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0DAC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6.18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62866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4.02%</w:t>
            </w:r>
          </w:p>
        </w:tc>
      </w:tr>
      <w:tr w:rsidR="00FD1233" w:rsidRPr="003F3077" w14:paraId="229C43B5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3F271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H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B61C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0,713,45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F40F0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,214,035,0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B1F31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6.26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852C5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4.57%</w:t>
            </w:r>
          </w:p>
        </w:tc>
      </w:tr>
      <w:tr w:rsidR="00FD1233" w:rsidRPr="003F3077" w14:paraId="017973A9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E3F0F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H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0727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1,976,45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D41CE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,592,935,0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3F32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6.15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F4651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3.80%</w:t>
            </w:r>
          </w:p>
        </w:tc>
      </w:tr>
      <w:tr w:rsidR="00FD1233" w:rsidRPr="003F3077" w14:paraId="3E5CB55E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6D2E4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I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54D05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8,352,92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9624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11,505,878,4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4B2A8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6.78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86C2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3.67%</w:t>
            </w:r>
          </w:p>
        </w:tc>
      </w:tr>
      <w:tr w:rsidR="00FD1233" w:rsidRPr="003F3077" w14:paraId="0DB8BE79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6A3E1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I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9A236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8,961,45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0E9A6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11,688,437,1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0850F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7.74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5EC0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4.35%</w:t>
            </w:r>
          </w:p>
        </w:tc>
      </w:tr>
      <w:tr w:rsidR="00FD1233" w:rsidRPr="003F3077" w14:paraId="606F1F35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FEFD1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I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FDFD1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3,075,53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A4C4A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,922,660,8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D73FE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6.70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D18F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4.21%</w:t>
            </w:r>
          </w:p>
        </w:tc>
      </w:tr>
      <w:tr w:rsidR="00FD1233" w:rsidRPr="003F3077" w14:paraId="5F2D237D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D204D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K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D00F6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4,169,64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D926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10,250,893,2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96358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6.66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4E6F6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3.88%</w:t>
            </w:r>
          </w:p>
        </w:tc>
      </w:tr>
      <w:tr w:rsidR="00FD1233" w:rsidRPr="003F3077" w14:paraId="158914EB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74E1F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K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E1B0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9,824,82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0264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14,947,446,6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78DEC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6.17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C572B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4.35%</w:t>
            </w:r>
          </w:p>
        </w:tc>
      </w:tr>
      <w:tr w:rsidR="00FD1233" w:rsidRPr="003F3077" w14:paraId="23670C84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43E6F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K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F19B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2,927,19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09383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,878,159,1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7D803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6.17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6D99C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3.92%</w:t>
            </w:r>
          </w:p>
        </w:tc>
      </w:tr>
      <w:tr w:rsidR="00FD1233" w:rsidRPr="003F3077" w14:paraId="1551D5CF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EB6F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L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FE61B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7,387,14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B590C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14,216,144,1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406E2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6.66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1119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4.65%</w:t>
            </w:r>
          </w:p>
        </w:tc>
      </w:tr>
      <w:tr w:rsidR="00FD1233" w:rsidRPr="003F3077" w14:paraId="05B68D3E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424FC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L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BDFFF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4,763,38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CE446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10,429,016,1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1278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6.73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7528B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4.18%</w:t>
            </w:r>
          </w:p>
        </w:tc>
      </w:tr>
      <w:tr w:rsidR="00FD1233" w:rsidRPr="003F3077" w14:paraId="3D82998D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548FB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L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DADA3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25,841,95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B01A2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7,752,587,1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7F44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6.90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11E42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5.07%</w:t>
            </w:r>
          </w:p>
        </w:tc>
      </w:tr>
      <w:tr w:rsidR="00FD1233" w:rsidRPr="003F3077" w14:paraId="1C29027F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98C50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M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8CDF3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2,230,44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CAE8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,669,133,8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1E1C6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8.60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F4B4F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4.43%</w:t>
            </w:r>
          </w:p>
        </w:tc>
      </w:tr>
      <w:tr w:rsidR="00FD1233" w:rsidRPr="003F3077" w14:paraId="433F1435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9215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M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E2891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2,415,22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FCC0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,724,566,6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FC75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8.64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02E0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3.87%</w:t>
            </w:r>
          </w:p>
        </w:tc>
      </w:tr>
      <w:tr w:rsidR="00FD1233" w:rsidRPr="003F3077" w14:paraId="1166F7A2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FE02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M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B7AE0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6,069,54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CFA5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10,820,863,5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BD8D6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8.24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A792A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4.04%</w:t>
            </w:r>
          </w:p>
        </w:tc>
      </w:tr>
      <w:tr w:rsidR="00FD1233" w:rsidRPr="003F3077" w14:paraId="75CF7D81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6BE3F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S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D39CC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4,749,29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28D0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10,424,787,6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DAE60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6.65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4143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4.06%</w:t>
            </w:r>
          </w:p>
        </w:tc>
      </w:tr>
      <w:tr w:rsidR="00FD1233" w:rsidRPr="003F3077" w14:paraId="029A158B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EB9B9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S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7AB6D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0,033,55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8376F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,010,066,8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37811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6.99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D660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4.25%</w:t>
            </w:r>
          </w:p>
        </w:tc>
      </w:tr>
      <w:tr w:rsidR="00FD1233" w:rsidRPr="003F3077" w14:paraId="071BA625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38DB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S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70EB6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29,779,11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C5547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,933,733,6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0539E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6.89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4B189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4.14%</w:t>
            </w:r>
          </w:p>
        </w:tc>
      </w:tr>
      <w:tr w:rsidR="00FD1233" w:rsidRPr="003F3077" w14:paraId="7C8F6DEA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196F5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B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913B6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3,000,94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1DBC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,900,283,2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F8F6F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5.55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82DF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3.91%</w:t>
            </w:r>
          </w:p>
        </w:tc>
      </w:tr>
      <w:tr w:rsidR="00FD1233" w:rsidRPr="003F3077" w14:paraId="63D7E8A0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8A019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B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29CC0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0,166,96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43809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,050,090,7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7347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5.68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16BF8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3.58%</w:t>
            </w:r>
          </w:p>
        </w:tc>
      </w:tr>
      <w:tr w:rsidR="00FD1233" w:rsidRPr="003F3077" w14:paraId="3BEABD87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432AA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B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9D37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0,568,10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431C1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,170,432,4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8CBC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5.25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D70C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3.74%</w:t>
            </w:r>
          </w:p>
        </w:tc>
      </w:tr>
      <w:tr w:rsidR="00FD1233" w:rsidRPr="003F3077" w14:paraId="373F8EA9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5B989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G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BA046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9,646,70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07FA9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11,894,012,1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E5541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6.36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976CE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4.24%</w:t>
            </w:r>
          </w:p>
        </w:tc>
      </w:tr>
      <w:tr w:rsidR="00FD1233" w:rsidRPr="003F3077" w14:paraId="6DA9FEB0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0AA5C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G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45167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2,332,59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3CF49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,699,778,2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3E873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6.09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9882D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3.76%</w:t>
            </w:r>
          </w:p>
        </w:tc>
      </w:tr>
      <w:tr w:rsidR="00FD1233" w:rsidRPr="003F3077" w14:paraId="4A299874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C85B3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G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1DCE5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2,850,90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43839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,855,270,3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DC64A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5.73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CC7CB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3.99%</w:t>
            </w:r>
          </w:p>
        </w:tc>
      </w:tr>
      <w:tr w:rsidR="00FD1233" w:rsidRPr="003F3077" w14:paraId="50CCD71C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6E96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H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13F2B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29,894,67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123D2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,968,401,6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08E8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6.03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A690D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3.10%</w:t>
            </w:r>
          </w:p>
        </w:tc>
      </w:tr>
      <w:tr w:rsidR="00FD1233" w:rsidRPr="003F3077" w14:paraId="1C4EA8CA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40A3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H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8389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2,743,98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DBD6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,823,196,7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D7C01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6.07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B1559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4.31%</w:t>
            </w:r>
          </w:p>
        </w:tc>
      </w:tr>
      <w:tr w:rsidR="00FD1233" w:rsidRPr="003F3077" w14:paraId="7EEDEC0C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DFC5E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H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515A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4,798,29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8D42A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10,439,487,0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053CE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6.35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EC1D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3.65%</w:t>
            </w:r>
          </w:p>
        </w:tc>
      </w:tr>
      <w:tr w:rsidR="00FD1233" w:rsidRPr="003F3077" w14:paraId="59BAE233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8E8F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I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AC3B8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7,272,90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30D0F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11,181,870,0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E087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6.32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A59FC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3.92%</w:t>
            </w:r>
          </w:p>
        </w:tc>
      </w:tr>
      <w:tr w:rsidR="00FD1233" w:rsidRPr="003F3077" w14:paraId="4F3E52C1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4AD92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I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39B3A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7,123,25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A3D0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11,136,975,0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72EB1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6.53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04C1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3.79%</w:t>
            </w:r>
          </w:p>
        </w:tc>
      </w:tr>
      <w:tr w:rsidR="00FD1233" w:rsidRPr="003F3077" w14:paraId="3861EA03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98CA8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I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DB01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1,013,28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F8443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,303,984,3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E273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6.72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FCAA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3.86%</w:t>
            </w:r>
          </w:p>
        </w:tc>
      </w:tr>
      <w:tr w:rsidR="00FD1233" w:rsidRPr="003F3077" w14:paraId="2E9C0979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B506E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K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94F8D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2,283,18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D818F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,684,954,0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FFA4E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6.09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25462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3.16%</w:t>
            </w:r>
          </w:p>
        </w:tc>
      </w:tr>
      <w:tr w:rsidR="00FD1233" w:rsidRPr="003F3077" w14:paraId="10656019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2094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K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29B65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4,128,91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02C0F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10,238,675,4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72866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5.93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8893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3.96%</w:t>
            </w:r>
          </w:p>
        </w:tc>
      </w:tr>
      <w:tr w:rsidR="00FD1233" w:rsidRPr="003F3077" w14:paraId="2A287E69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59C1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K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3FD35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0,242,08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5A7A7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12,072,626,1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DA3DC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5.94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401DE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4.08%</w:t>
            </w:r>
          </w:p>
        </w:tc>
      </w:tr>
      <w:tr w:rsidR="00FD1233" w:rsidRPr="003F3077" w14:paraId="323CAD38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5709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L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ECC1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9,537,61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884F2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11,861,283,6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3A24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5.88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0453A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4.12%</w:t>
            </w:r>
          </w:p>
        </w:tc>
      </w:tr>
      <w:tr w:rsidR="00FD1233" w:rsidRPr="003F3077" w14:paraId="0E31F5AF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E0D71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L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888E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9,443,60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ADFE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11,833,082,7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CAD28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6.25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BC719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3.67%</w:t>
            </w:r>
          </w:p>
        </w:tc>
      </w:tr>
      <w:tr w:rsidR="00FD1233" w:rsidRPr="003F3077" w14:paraId="03B3EEE7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E7C2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NL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9C543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2,988,74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4F45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,896,624,7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AB8D3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5.40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13752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4.09%</w:t>
            </w:r>
          </w:p>
        </w:tc>
      </w:tr>
      <w:tr w:rsidR="00FD1233" w:rsidRPr="003F3077" w14:paraId="1D0A22D7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0D8EB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M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E6E1F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5,145,01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38D0A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10,543,504,2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69ED6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8.34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8484B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4.79%</w:t>
            </w:r>
          </w:p>
        </w:tc>
      </w:tr>
      <w:tr w:rsidR="00FD1233" w:rsidRPr="003F3077" w14:paraId="61F41729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7516C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M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625E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1,319,06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98A97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,395,718,0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67F8C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7.97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7FCA5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4.11%</w:t>
            </w:r>
          </w:p>
        </w:tc>
      </w:tr>
      <w:tr w:rsidR="00FD1233" w:rsidRPr="003F3077" w14:paraId="35AAF17F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7C33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M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E977B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1,295,52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61357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,388,656,0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0B948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8.06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106B4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4.35%</w:t>
            </w:r>
          </w:p>
        </w:tc>
      </w:tr>
      <w:tr w:rsidR="00FD1233" w:rsidRPr="003F3077" w14:paraId="0E73C6C7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F6143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S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3628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27,568,75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18F40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,270,625,0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14140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6.82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0F429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4.05%</w:t>
            </w:r>
          </w:p>
        </w:tc>
      </w:tr>
      <w:tr w:rsidR="00FD1233" w:rsidRPr="003F3077" w14:paraId="26FFB6E7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D79C4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S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513E4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5,399,47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8FACE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10,619,843,1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A76AB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6.28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7630E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3.92%</w:t>
            </w:r>
          </w:p>
        </w:tc>
      </w:tr>
      <w:tr w:rsidR="00FD1233" w:rsidRPr="003F3077" w14:paraId="62CF4734" w14:textId="77777777" w:rsidTr="008B0B9F">
        <w:trPr>
          <w:jc w:val="center"/>
        </w:trPr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1872D7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S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FA816A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6,830,850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439B26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11,049,255,00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A3B9E7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6.87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1F9620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3.99%</w:t>
            </w:r>
          </w:p>
        </w:tc>
      </w:tr>
    </w:tbl>
    <w:p w14:paraId="7341A062" w14:textId="37B2B98D" w:rsidR="00FD1233" w:rsidRPr="003F3077" w:rsidRDefault="00FD1233">
      <w:pPr>
        <w:rPr>
          <w:rFonts w:ascii="Times New Roman" w:hAnsi="Times New Roman" w:cs="Times New Roman"/>
        </w:rPr>
      </w:pPr>
    </w:p>
    <w:p w14:paraId="5C8958C0" w14:textId="77777777" w:rsidR="000034FE" w:rsidRPr="003F3077" w:rsidRDefault="000034FE">
      <w:pPr>
        <w:rPr>
          <w:rFonts w:ascii="Times New Roman" w:hAnsi="Times New Roman" w:cs="Times New Roman"/>
        </w:rPr>
        <w:sectPr w:rsidR="000034FE" w:rsidRPr="003F30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6D20230" w14:textId="4C6D4CB7" w:rsidR="00FD1233" w:rsidRPr="00B00E48" w:rsidRDefault="00FD1233" w:rsidP="00FD1233">
      <w:pPr>
        <w:jc w:val="center"/>
        <w:rPr>
          <w:rFonts w:ascii="Times New Roman" w:hAnsi="Times New Roman" w:cs="Times New Roman"/>
          <w:b/>
          <w:bCs/>
        </w:rPr>
      </w:pPr>
      <w:r w:rsidRPr="00B00E48">
        <w:rPr>
          <w:rFonts w:ascii="Times New Roman" w:hAnsi="Times New Roman" w:cs="Times New Roman"/>
          <w:b/>
          <w:bCs/>
        </w:rPr>
        <w:lastRenderedPageBreak/>
        <w:t>Table S</w:t>
      </w:r>
      <w:r w:rsidR="000034FE" w:rsidRPr="00B00E48">
        <w:rPr>
          <w:rFonts w:ascii="Times New Roman" w:hAnsi="Times New Roman" w:cs="Times New Roman"/>
          <w:b/>
          <w:bCs/>
        </w:rPr>
        <w:t>2</w:t>
      </w:r>
      <w:r w:rsidRPr="00B00E48">
        <w:rPr>
          <w:rFonts w:ascii="Times New Roman" w:eastAsia="黑体" w:hAnsi="Times New Roman" w:cs="Times New Roman"/>
          <w:b/>
          <w:bCs/>
          <w:kern w:val="0"/>
          <w:szCs w:val="21"/>
        </w:rPr>
        <w:t xml:space="preserve"> </w:t>
      </w:r>
      <w:r w:rsidR="00BC711C" w:rsidRPr="00B00E48">
        <w:rPr>
          <w:rFonts w:ascii="Times New Roman" w:eastAsia="黑体" w:hAnsi="Times New Roman" w:cs="Times New Roman"/>
          <w:b/>
          <w:bCs/>
          <w:kern w:val="0"/>
          <w:szCs w:val="21"/>
        </w:rPr>
        <w:t>Mapped clean reads statistics</w:t>
      </w:r>
    </w:p>
    <w:tbl>
      <w:tblPr>
        <w:tblW w:w="8808" w:type="dxa"/>
        <w:tblInd w:w="60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080"/>
        <w:gridCol w:w="1528"/>
        <w:gridCol w:w="1600"/>
        <w:gridCol w:w="1520"/>
        <w:gridCol w:w="1560"/>
        <w:gridCol w:w="1520"/>
      </w:tblGrid>
      <w:tr w:rsidR="00FD1233" w:rsidRPr="003F3077" w14:paraId="7E2D8C47" w14:textId="77777777" w:rsidTr="00A536AD">
        <w:tc>
          <w:tcPr>
            <w:tcW w:w="10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8E04B4D" w14:textId="126B7436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amples</w:t>
            </w: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FB5AD73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otal Reads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7CC04DE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apped Reads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8E3AEA9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apped Ratio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B06674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F307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Uniq</w:t>
            </w:r>
            <w:proofErr w:type="spellEnd"/>
            <w:r w:rsidRPr="003F307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Mapped Reads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75760E8" w14:textId="77777777" w:rsidR="00FD1233" w:rsidRPr="003F3077" w:rsidRDefault="00FD1233" w:rsidP="008B0B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F307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Uniq</w:t>
            </w:r>
            <w:proofErr w:type="spellEnd"/>
            <w:r w:rsidRPr="003F307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Mapped Ratio</w:t>
            </w:r>
          </w:p>
        </w:tc>
      </w:tr>
      <w:tr w:rsidR="00A536AD" w:rsidRPr="003F3077" w14:paraId="77100452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B847E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B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A3A0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8,059,5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0067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6,420,9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29A2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2.9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6313A" w14:textId="02A6C8EC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,760,83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B3DD6" w14:textId="0FA17435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7.3%</w:t>
            </w:r>
          </w:p>
        </w:tc>
      </w:tr>
      <w:tr w:rsidR="00A536AD" w:rsidRPr="003F3077" w14:paraId="643E46F6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2A5DD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B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1F4A9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77,615,3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3EE61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4,596,8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CEA29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3.23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00873" w14:textId="0C55F08C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,658,48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110CB" w14:textId="056E6ADC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6.5%</w:t>
            </w:r>
          </w:p>
        </w:tc>
      </w:tr>
      <w:tr w:rsidR="00A536AD" w:rsidRPr="003F3077" w14:paraId="3C34E17F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53817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B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59356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70,628,0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20EE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9,271,5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50BC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3.92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402F4" w14:textId="2854B519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,135,43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22F7F" w14:textId="21F3FD9D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7.1%</w:t>
            </w:r>
          </w:p>
        </w:tc>
      </w:tr>
      <w:tr w:rsidR="00A536AD" w:rsidRPr="003F3077" w14:paraId="6CF5CBFB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B8E1E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G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EB97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8,484,8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DFC4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8,706,8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628DC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3.28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A64C6" w14:textId="210DDC68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,695,67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EC81" w14:textId="68D24122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5.8%</w:t>
            </w:r>
          </w:p>
        </w:tc>
      </w:tr>
      <w:tr w:rsidR="00A536AD" w:rsidRPr="003F3077" w14:paraId="2B0D67D9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F4216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G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72107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1,746,8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FDFC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2,358,3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E6A82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4.8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905C0" w14:textId="7D63B569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,110,35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486E" w14:textId="2559E5A4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7.4%</w:t>
            </w:r>
          </w:p>
        </w:tc>
      </w:tr>
      <w:tr w:rsidR="00A536AD" w:rsidRPr="003F3077" w14:paraId="5E6FB79F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5B90A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G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879DE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0,051,1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80D32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0,752,1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FEF1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4.5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76434" w14:textId="4FCD5A26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,983,12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BF416" w14:textId="0F532589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7.7%</w:t>
            </w:r>
          </w:p>
        </w:tc>
      </w:tr>
      <w:tr w:rsidR="00A536AD" w:rsidRPr="003F3077" w14:paraId="6D45014D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44179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H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0C2AF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2,724,8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973A3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3,097,8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619AC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1.74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8CB6" w14:textId="1D8799B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,843,80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A08EC" w14:textId="68DA51B2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8.2%</w:t>
            </w:r>
          </w:p>
        </w:tc>
      </w:tr>
      <w:tr w:rsidR="00A536AD" w:rsidRPr="003F3077" w14:paraId="2025BBB7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FD054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H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7D98C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1,426,9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177B9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0,472,0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ABFF5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2.17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30C58" w14:textId="637F81FF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,286,85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D6CDA" w14:textId="4BAF72D2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8.4%</w:t>
            </w:r>
          </w:p>
        </w:tc>
      </w:tr>
      <w:tr w:rsidR="00A536AD" w:rsidRPr="003F3077" w14:paraId="47C1D49B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311F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H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C63B5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3,952,9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9CA62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1,795,0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5CAD9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0.99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3B7FB" w14:textId="147E8F4D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,064,14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5E728" w14:textId="1184012E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7.5%</w:t>
            </w:r>
          </w:p>
        </w:tc>
      </w:tr>
      <w:tr w:rsidR="00A536AD" w:rsidRPr="003F3077" w14:paraId="68A20928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0770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I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83850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76,705,8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5532C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4,541,7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46713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4.14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2FE31" w14:textId="45DFA6F2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,036,63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EAA24" w14:textId="4DE4C6F4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7.1%</w:t>
            </w:r>
          </w:p>
        </w:tc>
      </w:tr>
      <w:tr w:rsidR="00A536AD" w:rsidRPr="003F3077" w14:paraId="46BF1339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3AD2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I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B445C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77,922,9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A4E7F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7,013,0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22625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6.0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E2246" w14:textId="1C2B8921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,454,03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5A030" w14:textId="1CA1A114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5.6%</w:t>
            </w:r>
          </w:p>
        </w:tc>
      </w:tr>
      <w:tr w:rsidR="00A536AD" w:rsidRPr="003F3077" w14:paraId="7B648901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15DFB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I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F2BB7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6,151,0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CFAE5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5,943,1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274B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4.57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A24B6" w14:textId="0C24BD32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,566,27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F4A5D" w14:textId="35CD7280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7.1%</w:t>
            </w:r>
          </w:p>
        </w:tc>
      </w:tr>
      <w:tr w:rsidR="00A536AD" w:rsidRPr="003F3077" w14:paraId="03DE8F10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8E68B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K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15403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8,339,2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D80C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6,434,6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1FD9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2.58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B995B" w14:textId="1A4B2C76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,424,58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0384" w14:textId="31063E09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6.7%</w:t>
            </w:r>
          </w:p>
        </w:tc>
      </w:tr>
      <w:tr w:rsidR="00A536AD" w:rsidRPr="003F3077" w14:paraId="7DA0C863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FD75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K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1E2A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9,649,6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BEEA1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0,647,2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E40E7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0.93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8A0E" w14:textId="73B1FF4A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3,306,79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8EE09" w14:textId="664FFAA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6.5%</w:t>
            </w:r>
          </w:p>
        </w:tc>
      </w:tr>
      <w:tr w:rsidR="00A536AD" w:rsidRPr="003F3077" w14:paraId="7163973C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82F7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K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0118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5,854,3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3B482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3,274,1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C14F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0.9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4C49F" w14:textId="043692A9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,269,70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E832" w14:textId="00545650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7.4%</w:t>
            </w:r>
          </w:p>
        </w:tc>
      </w:tr>
      <w:tr w:rsidR="00A536AD" w:rsidRPr="003F3077" w14:paraId="0938D778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DC72B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L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E8586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4,774,2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5BC4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1,072,8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523B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5.54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58E14" w14:textId="2484E12D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,430,96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87DA4" w14:textId="4C763B3D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7.8%</w:t>
            </w:r>
          </w:p>
        </w:tc>
      </w:tr>
      <w:tr w:rsidR="00A536AD" w:rsidRPr="003F3077" w14:paraId="19203E1D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ED6BB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L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0B05B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9,526,7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A6687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0,001,2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C3037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6.3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2B2C2" w14:textId="7BE9AA00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,860,23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6ADC" w14:textId="0C6972F4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8.1%</w:t>
            </w:r>
          </w:p>
        </w:tc>
      </w:tr>
      <w:tr w:rsidR="00A536AD" w:rsidRPr="003F3077" w14:paraId="5D20720B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B8DE5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L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F35E0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1,683,9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A83E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4,058,1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D3282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5.25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772DB" w14:textId="7CAF9A20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,106,69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F5EE" w14:textId="71400F5D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8.4%</w:t>
            </w:r>
          </w:p>
        </w:tc>
      </w:tr>
      <w:tr w:rsidR="00A536AD" w:rsidRPr="003F3077" w14:paraId="2781467D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3EDE2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M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9C16E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4,460,8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E79FE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5,250,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E7BB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5.7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BE55" w14:textId="02A27F02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,503,00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AB512" w14:textId="56C3C479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7.2%</w:t>
            </w:r>
          </w:p>
        </w:tc>
      </w:tr>
      <w:tr w:rsidR="00A536AD" w:rsidRPr="003F3077" w14:paraId="3E50102E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9DFCF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M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DD18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4,830,4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B3D7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5,885,5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1BF0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6.2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C86A" w14:textId="288AC388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,109,34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258A8" w14:textId="726AD30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6.3%</w:t>
            </w:r>
          </w:p>
        </w:tc>
      </w:tr>
      <w:tr w:rsidR="00A536AD" w:rsidRPr="003F3077" w14:paraId="07CBEFF0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84D0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M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D9B5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72,139,0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CCCC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0,972,8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171FE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4.52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F0CD7" w14:textId="249EDD0F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,792,19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7FB3" w14:textId="24F7A09E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7.7%</w:t>
            </w:r>
          </w:p>
        </w:tc>
      </w:tr>
      <w:tr w:rsidR="00A536AD" w:rsidRPr="003F3077" w14:paraId="59179802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0920B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S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F9141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9,498,5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43B9C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5,929,7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FB712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0.48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F20DA" w14:textId="160132AB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,340,26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C39F0" w14:textId="171D6CEF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6.7%</w:t>
            </w:r>
          </w:p>
        </w:tc>
      </w:tr>
      <w:tr w:rsidR="00A536AD" w:rsidRPr="003F3077" w14:paraId="74C5C149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F6D40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S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F1900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0,067,1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EEC71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8,162,5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183EA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0.18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E922E" w14:textId="1EF72B5C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,946,81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D762" w14:textId="25B552A6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6.5%</w:t>
            </w:r>
          </w:p>
        </w:tc>
      </w:tr>
      <w:tr w:rsidR="00A536AD" w:rsidRPr="003F3077" w14:paraId="685EDC0D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502EE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LS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E5694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9,558,2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37BE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8,036,0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354E8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0.65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D1CCC" w14:textId="4547B2B9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,310,23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6BA1E" w14:textId="37EB7562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7.3%</w:t>
            </w:r>
          </w:p>
        </w:tc>
      </w:tr>
      <w:tr w:rsidR="00A536AD" w:rsidRPr="003F3077" w14:paraId="5FA95CFB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CBFAF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B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251B3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6,001,8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5118C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5,390,2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19AC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3.92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8D850" w14:textId="1F6151E6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,305,56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F666E" w14:textId="100561A2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6.8%</w:t>
            </w:r>
          </w:p>
        </w:tc>
      </w:tr>
      <w:tr w:rsidR="00A536AD" w:rsidRPr="003F3077" w14:paraId="12D0D6F6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ECE9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B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9DC8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0,333,9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D44D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0,544,7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F753A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3.78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0F116" w14:textId="66D97BCD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,542,06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A99E" w14:textId="6448D758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6.9%</w:t>
            </w:r>
          </w:p>
        </w:tc>
      </w:tr>
      <w:tr w:rsidR="00A536AD" w:rsidRPr="003F3077" w14:paraId="0603B2D3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3568F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B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C98D1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1,136,2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8748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1,506,7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AAA7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4.25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085CF" w14:textId="092354FA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,983,53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A386F" w14:textId="412D24FB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5.5%</w:t>
            </w:r>
          </w:p>
        </w:tc>
      </w:tr>
      <w:tr w:rsidR="00A536AD" w:rsidRPr="003F3077" w14:paraId="6256F154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FFA7B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G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1E00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79,293,4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0D45F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5,734,4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00958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2.9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3DBA" w14:textId="5CC725D9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,372,05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3CA5B" w14:textId="5346770E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7.3%</w:t>
            </w:r>
          </w:p>
        </w:tc>
      </w:tr>
      <w:tr w:rsidR="00A536AD" w:rsidRPr="003F3077" w14:paraId="224AABB7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50F7D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G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FFE6E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4,665,1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0C1DD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4,324,9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1786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4.0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53A29" w14:textId="33002B9A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,615,52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4FF7F" w14:textId="57378019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7.7%</w:t>
            </w:r>
          </w:p>
        </w:tc>
      </w:tr>
      <w:tr w:rsidR="00A536AD" w:rsidRPr="003F3077" w14:paraId="46BE7528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59A2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G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60A4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5,701,8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11D50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5,139,3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E6693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3.92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1C714" w14:textId="0AFF1B70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,925,08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F3483" w14:textId="5D0E4E0F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8.0%</w:t>
            </w:r>
          </w:p>
        </w:tc>
      </w:tr>
      <w:tr w:rsidR="00A536AD" w:rsidRPr="003F3077" w14:paraId="1B674B03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16B35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H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8468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9,789,3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64D70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9,068,1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5C2B6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2.07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B839" w14:textId="74C54C68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,930,40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76981" w14:textId="7EB97FF3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8.2%</w:t>
            </w:r>
          </w:p>
        </w:tc>
      </w:tr>
      <w:tr w:rsidR="00A536AD" w:rsidRPr="003F3077" w14:paraId="27243C18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8110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H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52DE3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5,487,9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E2699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4,284,0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79D9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2.89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E517F" w14:textId="3F4CDB92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,879,69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962E7" w14:textId="0325913B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8.2%</w:t>
            </w:r>
          </w:p>
        </w:tc>
      </w:tr>
      <w:tr w:rsidR="00A536AD" w:rsidRPr="003F3077" w14:paraId="4DF93CE0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2815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H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86C6C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9,596,5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26F4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7,567,9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2F91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2.72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87BF" w14:textId="720AC9F4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,016,81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C7B76" w14:textId="07ABDB9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7.4%</w:t>
            </w:r>
          </w:p>
        </w:tc>
      </w:tr>
      <w:tr w:rsidR="00A536AD" w:rsidRPr="003F3077" w14:paraId="478DE4AF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4380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I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77571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74,545,8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15846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2,272,2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468AC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3.54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4FE6" w14:textId="4EAAD0E2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,150,38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5F3FC" w14:textId="01C87CC3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6.3%</w:t>
            </w:r>
          </w:p>
        </w:tc>
      </w:tr>
      <w:tr w:rsidR="00A536AD" w:rsidRPr="003F3077" w14:paraId="3ACD2A38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AFB1F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I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09D2B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74,246,5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A4A59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2,267,1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F600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3.87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2448" w14:textId="7AC1518E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,021,29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C687" w14:textId="1E7F620E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7.7%</w:t>
            </w:r>
          </w:p>
        </w:tc>
      </w:tr>
      <w:tr w:rsidR="00A536AD" w:rsidRPr="003F3077" w14:paraId="100C7751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985E0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I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D2EC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2,026,5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5549D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1,750,2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C03AC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3.43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A1E6" w14:textId="158AE8E5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,952,79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A1D1" w14:textId="3D19B8A8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7.3%</w:t>
            </w:r>
          </w:p>
        </w:tc>
      </w:tr>
      <w:tr w:rsidR="00A536AD" w:rsidRPr="003F3077" w14:paraId="54A4B03C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A0E3B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K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0C2ED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4,566,3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E19A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3,470,0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5B32E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2.8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7A435" w14:textId="07F10DDA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,517,66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35D73" w14:textId="5B466EA5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7.8%</w:t>
            </w:r>
          </w:p>
        </w:tc>
      </w:tr>
      <w:tr w:rsidR="00A536AD" w:rsidRPr="003F3077" w14:paraId="4A44F2D6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D51F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K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1F29D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8,257,8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5172D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5,922,1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6DE47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1.93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A4E31" w14:textId="1F0FB50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,842,29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68624" w14:textId="4B24E14A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7.6%</w:t>
            </w:r>
          </w:p>
        </w:tc>
      </w:tr>
      <w:tr w:rsidR="00A536AD" w:rsidRPr="003F3077" w14:paraId="6A9D38B3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4DAD3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K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BDBF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0,484,1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3435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6,354,2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EBDC8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2.44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3641E" w14:textId="00461135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,483,97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B129" w14:textId="1816B4B2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5.8%</w:t>
            </w:r>
          </w:p>
        </w:tc>
      </w:tr>
      <w:tr w:rsidR="00A536AD" w:rsidRPr="003F3077" w14:paraId="2A4175D7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1DD2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L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BF41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79,075,2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02C5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7,504,8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2179B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5.37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07F8E" w14:textId="23F81471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,070,79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5A27" w14:textId="49126DDB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6.4%</w:t>
            </w:r>
          </w:p>
        </w:tc>
      </w:tr>
      <w:tr w:rsidR="00A536AD" w:rsidRPr="003F3077" w14:paraId="215563AD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939F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L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5FE6B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78,887,2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E4FE6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7,476,9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BFC4D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5.54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AF654" w14:textId="30DD7CC5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,863,78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E4FC" w14:textId="0C87AB71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6.1%</w:t>
            </w:r>
          </w:p>
        </w:tc>
      </w:tr>
      <w:tr w:rsidR="00A536AD" w:rsidRPr="003F3077" w14:paraId="583B6ABF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AC4D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NL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7F89D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5,977,4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9756D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5,708,4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C100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4.44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CDC7" w14:textId="2761253C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,637,55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52EA6" w14:textId="6EC3B493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7.3%</w:t>
            </w:r>
          </w:p>
        </w:tc>
      </w:tr>
      <w:tr w:rsidR="00A536AD" w:rsidRPr="003F3077" w14:paraId="58240058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B166C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M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22CC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70,290,0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C5CD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9,771,8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00D35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5.04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78BE2" w14:textId="6C06045F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,579,61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E50F1" w14:textId="69852A4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7.7%</w:t>
            </w:r>
          </w:p>
        </w:tc>
      </w:tr>
      <w:tr w:rsidR="00A536AD" w:rsidRPr="003F3077" w14:paraId="600BFD34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E2527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M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4CAB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2,638,1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E0D91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3,113,1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B5E87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4.79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61545" w14:textId="39A590A1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,976,12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C2B1" w14:textId="71D0B8BB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6.9%</w:t>
            </w:r>
          </w:p>
        </w:tc>
      </w:tr>
      <w:tr w:rsidR="00A536AD" w:rsidRPr="003F3077" w14:paraId="6028B843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DAC3A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M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4FBF9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62,591,0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33D32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2,512,3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F9AC8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3.9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1A89F" w14:textId="6179BB21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,084,63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EBDEB" w14:textId="4D1CD075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7.3%</w:t>
            </w:r>
          </w:p>
        </w:tc>
      </w:tr>
      <w:tr w:rsidR="00A536AD" w:rsidRPr="003F3077" w14:paraId="70268DD5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1BEA8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S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DE1E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5,137,5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4E962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44,359,3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A2F31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80.45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1356E" w14:textId="01C144AF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,073,40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9380" w14:textId="7A9F5776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8.2%</w:t>
            </w:r>
          </w:p>
        </w:tc>
      </w:tr>
      <w:tr w:rsidR="00A536AD" w:rsidRPr="003F3077" w14:paraId="1A26A3AD" w14:textId="77777777" w:rsidTr="00A536A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C19CB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S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64C7F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70,798,9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967B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5,163,4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6A733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77.92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94A69" w14:textId="095C3808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,929,41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87F40" w14:textId="57D89706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8.0%</w:t>
            </w:r>
          </w:p>
        </w:tc>
      </w:tr>
      <w:tr w:rsidR="00A536AD" w:rsidRPr="003F3077" w14:paraId="1E09EC4D" w14:textId="77777777" w:rsidTr="00A536AD"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61ED20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S3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D2D730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73,661,7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964239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58,411,66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77733B" w14:textId="77777777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79.30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8C4ED7" w14:textId="38452DAB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,630,923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B94E9E" w14:textId="05ED1FC6" w:rsidR="00A536AD" w:rsidRPr="003F3077" w:rsidRDefault="00A536AD" w:rsidP="00A536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等线" w:hAnsi="Times New Roman" w:cs="Times New Roman"/>
                <w:color w:val="000000"/>
                <w:szCs w:val="21"/>
              </w:rPr>
              <w:t>18.2%</w:t>
            </w:r>
          </w:p>
        </w:tc>
      </w:tr>
    </w:tbl>
    <w:p w14:paraId="5923AE3D" w14:textId="50F5C82B" w:rsidR="00FD1233" w:rsidRPr="003F3077" w:rsidRDefault="00FD1233">
      <w:pPr>
        <w:rPr>
          <w:rFonts w:ascii="Times New Roman" w:hAnsi="Times New Roman" w:cs="Times New Roman"/>
        </w:rPr>
      </w:pPr>
    </w:p>
    <w:p w14:paraId="1C1E9CFD" w14:textId="77777777" w:rsidR="000034FE" w:rsidRPr="003F3077" w:rsidRDefault="000034FE">
      <w:pPr>
        <w:rPr>
          <w:rFonts w:ascii="Times New Roman" w:hAnsi="Times New Roman" w:cs="Times New Roman"/>
        </w:rPr>
        <w:sectPr w:rsidR="000034FE" w:rsidRPr="003F30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00D0BAB" w14:textId="2DCE6703" w:rsidR="00A536AD" w:rsidRPr="00B00E48" w:rsidRDefault="000034FE" w:rsidP="000034FE">
      <w:pPr>
        <w:jc w:val="center"/>
        <w:rPr>
          <w:rFonts w:ascii="Times New Roman" w:eastAsia="黑体" w:hAnsi="Times New Roman" w:cs="Times New Roman"/>
          <w:b/>
          <w:bCs/>
          <w:kern w:val="0"/>
          <w:szCs w:val="21"/>
        </w:rPr>
      </w:pPr>
      <w:r w:rsidRPr="00B00E48">
        <w:rPr>
          <w:rFonts w:ascii="Times New Roman" w:hAnsi="Times New Roman" w:cs="Times New Roman"/>
          <w:b/>
          <w:bCs/>
        </w:rPr>
        <w:lastRenderedPageBreak/>
        <w:t>Table S3</w:t>
      </w:r>
      <w:r w:rsidR="003A3391" w:rsidRPr="00B00E48">
        <w:rPr>
          <w:rFonts w:ascii="Times New Roman" w:eastAsia="黑体" w:hAnsi="Times New Roman" w:cs="Times New Roman"/>
          <w:b/>
          <w:bCs/>
          <w:kern w:val="0"/>
          <w:szCs w:val="21"/>
        </w:rPr>
        <w:t xml:space="preserve"> Statistics of novo genes annotation</w:t>
      </w:r>
    </w:p>
    <w:tbl>
      <w:tblPr>
        <w:tblW w:w="8808" w:type="dxa"/>
        <w:tblInd w:w="60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404"/>
        <w:gridCol w:w="4404"/>
      </w:tblGrid>
      <w:tr w:rsidR="003F3077" w:rsidRPr="003F3077" w14:paraId="4255D27B" w14:textId="77777777" w:rsidTr="003F3077">
        <w:tc>
          <w:tcPr>
            <w:tcW w:w="440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2E59EF4" w14:textId="77777777" w:rsidR="003F3077" w:rsidRPr="003F3077" w:rsidRDefault="003F3077" w:rsidP="0005507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nnotated databases</w:t>
            </w:r>
          </w:p>
        </w:tc>
        <w:tc>
          <w:tcPr>
            <w:tcW w:w="440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E0FE1C9" w14:textId="77777777" w:rsidR="003F3077" w:rsidRPr="003F3077" w:rsidRDefault="003F3077" w:rsidP="0005507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ew Gene Number</w:t>
            </w:r>
          </w:p>
        </w:tc>
      </w:tr>
      <w:tr w:rsidR="003F3077" w:rsidRPr="003F3077" w14:paraId="2667C03F" w14:textId="77777777" w:rsidTr="003F3077"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89943" w14:textId="77777777" w:rsidR="003F3077" w:rsidRPr="003F3077" w:rsidRDefault="003F3077" w:rsidP="0005507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COG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A4B6" w14:textId="0EFE3B39" w:rsidR="003F3077" w:rsidRPr="003F3077" w:rsidRDefault="003F3077" w:rsidP="0005507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,215</w:t>
            </w:r>
          </w:p>
        </w:tc>
      </w:tr>
      <w:tr w:rsidR="003F3077" w:rsidRPr="003F3077" w14:paraId="069D88B8" w14:textId="77777777" w:rsidTr="003F3077"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6FA77" w14:textId="77777777" w:rsidR="003F3077" w:rsidRPr="003F3077" w:rsidRDefault="003F3077" w:rsidP="0005507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GO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38F4E" w14:textId="5620DDA1" w:rsidR="003F3077" w:rsidRPr="003F3077" w:rsidRDefault="003F3077" w:rsidP="0005507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91</w:t>
            </w:r>
          </w:p>
        </w:tc>
      </w:tr>
      <w:tr w:rsidR="003F3077" w:rsidRPr="003F3077" w14:paraId="450B14B5" w14:textId="77777777" w:rsidTr="003F3077"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2A51A" w14:textId="77777777" w:rsidR="003F3077" w:rsidRPr="003F3077" w:rsidRDefault="003F3077" w:rsidP="0005507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KEGG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4C15E" w14:textId="61A0AAB9" w:rsidR="003F3077" w:rsidRPr="003F3077" w:rsidRDefault="003F3077" w:rsidP="0005507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,541</w:t>
            </w:r>
          </w:p>
        </w:tc>
      </w:tr>
      <w:tr w:rsidR="003F3077" w:rsidRPr="003F3077" w14:paraId="35C5696D" w14:textId="77777777" w:rsidTr="003F3077"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2A43" w14:textId="77777777" w:rsidR="003F3077" w:rsidRPr="003F3077" w:rsidRDefault="003F3077" w:rsidP="0005507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KOG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02342" w14:textId="19DD4FA4" w:rsidR="003F3077" w:rsidRPr="003F3077" w:rsidRDefault="003F3077" w:rsidP="0005507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,386</w:t>
            </w:r>
          </w:p>
        </w:tc>
      </w:tr>
      <w:tr w:rsidR="003F3077" w:rsidRPr="003F3077" w14:paraId="453F2CF0" w14:textId="77777777" w:rsidTr="003F3077"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A5B41" w14:textId="77777777" w:rsidR="003F3077" w:rsidRPr="003F3077" w:rsidRDefault="003F3077" w:rsidP="0005507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Swiss-</w:t>
            </w:r>
            <w:proofErr w:type="spellStart"/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Prot</w:t>
            </w:r>
            <w:proofErr w:type="spellEnd"/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B298" w14:textId="159DB093" w:rsidR="003F3077" w:rsidRPr="003F3077" w:rsidRDefault="003F3077" w:rsidP="0005507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,989</w:t>
            </w:r>
          </w:p>
        </w:tc>
      </w:tr>
      <w:tr w:rsidR="003F3077" w:rsidRPr="003F3077" w14:paraId="06947963" w14:textId="77777777" w:rsidTr="003F3077"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BC41D" w14:textId="77777777" w:rsidR="003F3077" w:rsidRPr="003F3077" w:rsidRDefault="003F3077" w:rsidP="0005507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nr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F469C" w14:textId="0983C622" w:rsidR="003F3077" w:rsidRPr="003F3077" w:rsidRDefault="003F3077" w:rsidP="0005507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,560</w:t>
            </w:r>
          </w:p>
        </w:tc>
      </w:tr>
      <w:tr w:rsidR="003F3077" w:rsidRPr="003F3077" w14:paraId="0832CE9F" w14:textId="77777777" w:rsidTr="003F3077">
        <w:tc>
          <w:tcPr>
            <w:tcW w:w="44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016C9D" w14:textId="77777777" w:rsidR="003F3077" w:rsidRPr="003F3077" w:rsidRDefault="003F3077" w:rsidP="0005507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All</w:t>
            </w:r>
          </w:p>
        </w:tc>
        <w:tc>
          <w:tcPr>
            <w:tcW w:w="44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B06581" w14:textId="202D6B8D" w:rsidR="003F3077" w:rsidRPr="003F3077" w:rsidRDefault="003F3077" w:rsidP="0005507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3077">
              <w:rPr>
                <w:rFonts w:ascii="Times New Roman" w:eastAsia="宋体" w:hAnsi="Times New Roman" w:cs="Times New Roman"/>
                <w:kern w:val="0"/>
                <w:szCs w:val="21"/>
              </w:rPr>
              <w:t>3,568</w:t>
            </w:r>
          </w:p>
        </w:tc>
      </w:tr>
    </w:tbl>
    <w:p w14:paraId="41734AB3" w14:textId="71DF47BA" w:rsidR="003F3077" w:rsidRPr="003F3077" w:rsidRDefault="003F3077" w:rsidP="000034FE">
      <w:pPr>
        <w:jc w:val="center"/>
        <w:rPr>
          <w:rFonts w:ascii="Times New Roman" w:hAnsi="Times New Roman" w:cs="Times New Roman"/>
        </w:rPr>
        <w:sectPr w:rsidR="003F3077" w:rsidRPr="003F30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7E8648B" w14:textId="27D252C3" w:rsidR="000034FE" w:rsidRPr="00B00E48" w:rsidRDefault="003F3077" w:rsidP="000034FE">
      <w:pPr>
        <w:jc w:val="center"/>
        <w:rPr>
          <w:rFonts w:ascii="Times New Roman" w:hAnsi="Times New Roman" w:cs="Times New Roman"/>
          <w:b/>
          <w:bCs/>
        </w:rPr>
      </w:pPr>
      <w:r w:rsidRPr="00B00E48">
        <w:rPr>
          <w:rFonts w:ascii="Times New Roman" w:hAnsi="Times New Roman" w:cs="Times New Roman"/>
          <w:b/>
          <w:bCs/>
        </w:rPr>
        <w:lastRenderedPageBreak/>
        <w:t xml:space="preserve">Table S4 Primers used to </w:t>
      </w:r>
      <w:proofErr w:type="spellStart"/>
      <w:r w:rsidRPr="00B00E48">
        <w:rPr>
          <w:rFonts w:ascii="Times New Roman" w:hAnsi="Times New Roman" w:cs="Times New Roman"/>
          <w:b/>
          <w:bCs/>
        </w:rPr>
        <w:t>qRT</w:t>
      </w:r>
      <w:proofErr w:type="spellEnd"/>
      <w:r w:rsidRPr="00B00E48">
        <w:rPr>
          <w:rFonts w:ascii="Times New Roman" w:hAnsi="Times New Roman" w:cs="Times New Roman"/>
          <w:b/>
          <w:bCs/>
        </w:rPr>
        <w:t>-PCR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4"/>
        <w:gridCol w:w="1593"/>
        <w:gridCol w:w="3926"/>
        <w:gridCol w:w="1583"/>
      </w:tblGrid>
      <w:tr w:rsidR="007B47CB" w:rsidRPr="003F3077" w14:paraId="36487A0D" w14:textId="77777777" w:rsidTr="00464021"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225FB137" w14:textId="048AF3F3" w:rsidR="007B47CB" w:rsidRPr="003F3077" w:rsidRDefault="007B47CB" w:rsidP="000034FE">
            <w:pPr>
              <w:jc w:val="center"/>
              <w:rPr>
                <w:rFonts w:ascii="Times New Roman" w:hAnsi="Times New Roman" w:cs="Times New Roman"/>
              </w:rPr>
            </w:pPr>
            <w:r w:rsidRPr="003F3077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3EBC9112" w14:textId="469381D0" w:rsidR="007B47CB" w:rsidRPr="003F3077" w:rsidRDefault="007B47CB" w:rsidP="000034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en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</w:tcPr>
          <w:p w14:paraId="4C1E425A" w14:textId="36E9B474" w:rsidR="007B47CB" w:rsidRPr="003F3077" w:rsidRDefault="007B47CB" w:rsidP="000034FE">
            <w:pPr>
              <w:jc w:val="center"/>
              <w:rPr>
                <w:rFonts w:ascii="Times New Roman" w:hAnsi="Times New Roman" w:cs="Times New Roman"/>
              </w:rPr>
            </w:pPr>
            <w:r w:rsidRPr="003F3077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3FE45973" w14:textId="5FF69AC1" w:rsidR="007B47CB" w:rsidRPr="003F3077" w:rsidRDefault="007B47CB" w:rsidP="000034FE">
            <w:pPr>
              <w:jc w:val="center"/>
              <w:rPr>
                <w:rFonts w:ascii="Times New Roman" w:hAnsi="Times New Roman" w:cs="Times New Roman"/>
              </w:rPr>
            </w:pPr>
            <w:r w:rsidRPr="003F3077">
              <w:rPr>
                <w:rFonts w:ascii="Times New Roman" w:hAnsi="Times New Roman" w:cs="Times New Roman"/>
              </w:rPr>
              <w:t>Product length</w:t>
            </w:r>
          </w:p>
        </w:tc>
      </w:tr>
      <w:tr w:rsidR="00B00E48" w:rsidRPr="003F3077" w14:paraId="5C8639B4" w14:textId="77777777" w:rsidTr="00464021">
        <w:tc>
          <w:tcPr>
            <w:tcW w:w="1255" w:type="dxa"/>
            <w:vMerge w:val="restart"/>
            <w:tcBorders>
              <w:top w:val="single" w:sz="4" w:space="0" w:color="auto"/>
            </w:tcBorders>
            <w:vAlign w:val="center"/>
          </w:tcPr>
          <w:p w14:paraId="157F266F" w14:textId="60E0162A" w:rsidR="00B00E48" w:rsidRPr="00796A6D" w:rsidRDefault="00B00E48" w:rsidP="00796A6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96A6D">
              <w:rPr>
                <w:rFonts w:ascii="Times New Roman" w:hAnsi="Times New Roman" w:cs="Times New Roman"/>
                <w:i/>
                <w:iCs/>
              </w:rPr>
              <w:t>Elovl1a</w:t>
            </w:r>
          </w:p>
        </w:tc>
        <w:tc>
          <w:tcPr>
            <w:tcW w:w="1593" w:type="dxa"/>
            <w:vMerge w:val="restart"/>
            <w:tcBorders>
              <w:top w:val="single" w:sz="4" w:space="0" w:color="auto"/>
            </w:tcBorders>
            <w:vAlign w:val="center"/>
          </w:tcPr>
          <w:p w14:paraId="664AF3EB" w14:textId="04793817" w:rsidR="00B00E48" w:rsidRPr="003F3077" w:rsidRDefault="00B00E48" w:rsidP="007B47CB">
            <w:pPr>
              <w:jc w:val="center"/>
              <w:rPr>
                <w:rFonts w:ascii="Times New Roman" w:hAnsi="Times New Roman" w:cs="Times New Roman"/>
              </w:rPr>
            </w:pPr>
            <w:r w:rsidRPr="00BE772B">
              <w:rPr>
                <w:rFonts w:ascii="Times New Roman" w:hAnsi="Times New Roman" w:cs="Times New Roman"/>
              </w:rPr>
              <w:t>GPPG00000681</w:t>
            </w:r>
          </w:p>
        </w:tc>
        <w:tc>
          <w:tcPr>
            <w:tcW w:w="3716" w:type="dxa"/>
            <w:tcBorders>
              <w:top w:val="single" w:sz="4" w:space="0" w:color="auto"/>
            </w:tcBorders>
          </w:tcPr>
          <w:p w14:paraId="49F21E68" w14:textId="0DDAF24A" w:rsidR="00B00E48" w:rsidRPr="003F3077" w:rsidRDefault="00B00E48" w:rsidP="000034FE">
            <w:pPr>
              <w:jc w:val="center"/>
              <w:rPr>
                <w:rFonts w:ascii="Times New Roman" w:hAnsi="Times New Roman" w:cs="Times New Roman"/>
              </w:rPr>
            </w:pPr>
            <w:r w:rsidRPr="00B00E48">
              <w:rPr>
                <w:rFonts w:ascii="Times New Roman" w:hAnsi="Times New Roman" w:cs="Times New Roman"/>
              </w:rPr>
              <w:t>ATCACTCTGTCTTACCCTGGACCTG</w:t>
            </w:r>
          </w:p>
        </w:tc>
        <w:tc>
          <w:tcPr>
            <w:tcW w:w="1732" w:type="dxa"/>
            <w:vMerge w:val="restart"/>
            <w:tcBorders>
              <w:top w:val="single" w:sz="4" w:space="0" w:color="auto"/>
            </w:tcBorders>
            <w:vAlign w:val="center"/>
          </w:tcPr>
          <w:p w14:paraId="68854A74" w14:textId="59F69394" w:rsidR="00B00E48" w:rsidRPr="003F3077" w:rsidRDefault="00B00E48" w:rsidP="00B00E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4 bp</w:t>
            </w:r>
          </w:p>
        </w:tc>
      </w:tr>
      <w:tr w:rsidR="00B00E48" w:rsidRPr="003F3077" w14:paraId="793A0C24" w14:textId="77777777" w:rsidTr="00464021">
        <w:tc>
          <w:tcPr>
            <w:tcW w:w="1255" w:type="dxa"/>
            <w:vMerge/>
            <w:vAlign w:val="center"/>
          </w:tcPr>
          <w:p w14:paraId="24608802" w14:textId="77777777" w:rsidR="00B00E48" w:rsidRPr="00796A6D" w:rsidRDefault="00B00E48" w:rsidP="00796A6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93" w:type="dxa"/>
            <w:vMerge/>
          </w:tcPr>
          <w:p w14:paraId="13256C36" w14:textId="77777777" w:rsidR="00B00E48" w:rsidRPr="003F3077" w:rsidRDefault="00B00E48" w:rsidP="000034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6" w:type="dxa"/>
          </w:tcPr>
          <w:p w14:paraId="264E717F" w14:textId="1612BFE0" w:rsidR="00B00E48" w:rsidRPr="003F3077" w:rsidRDefault="00B00E48" w:rsidP="000034FE">
            <w:pPr>
              <w:jc w:val="center"/>
              <w:rPr>
                <w:rFonts w:ascii="Times New Roman" w:hAnsi="Times New Roman" w:cs="Times New Roman"/>
              </w:rPr>
            </w:pPr>
            <w:r w:rsidRPr="00B00E48">
              <w:rPr>
                <w:rFonts w:ascii="Times New Roman" w:hAnsi="Times New Roman" w:cs="Times New Roman"/>
              </w:rPr>
              <w:t>TGAAGCAGCCAGACCGTAGTAGG</w:t>
            </w:r>
          </w:p>
        </w:tc>
        <w:tc>
          <w:tcPr>
            <w:tcW w:w="1732" w:type="dxa"/>
            <w:vMerge/>
          </w:tcPr>
          <w:p w14:paraId="2A64D487" w14:textId="77777777" w:rsidR="00B00E48" w:rsidRPr="003F3077" w:rsidRDefault="00B00E48" w:rsidP="000034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C24" w:rsidRPr="003F3077" w14:paraId="4F36887A" w14:textId="77777777" w:rsidTr="00464021">
        <w:tc>
          <w:tcPr>
            <w:tcW w:w="1255" w:type="dxa"/>
            <w:vMerge w:val="restart"/>
            <w:vAlign w:val="center"/>
          </w:tcPr>
          <w:p w14:paraId="42F0BDC2" w14:textId="2250F9D0" w:rsidR="00016C24" w:rsidRPr="00796A6D" w:rsidRDefault="00016C24" w:rsidP="00796A6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96A6D">
              <w:rPr>
                <w:rFonts w:ascii="Times New Roman" w:hAnsi="Times New Roman" w:cs="Times New Roman" w:hint="eastAsia"/>
                <w:i/>
                <w:iCs/>
              </w:rPr>
              <w:t>C</w:t>
            </w:r>
            <w:r w:rsidRPr="00796A6D">
              <w:rPr>
                <w:rFonts w:ascii="Times New Roman" w:hAnsi="Times New Roman" w:cs="Times New Roman"/>
                <w:i/>
                <w:iCs/>
              </w:rPr>
              <w:t>pt1a-1</w:t>
            </w:r>
          </w:p>
        </w:tc>
        <w:tc>
          <w:tcPr>
            <w:tcW w:w="1593" w:type="dxa"/>
            <w:vMerge w:val="restart"/>
            <w:vAlign w:val="center"/>
          </w:tcPr>
          <w:p w14:paraId="479E35B5" w14:textId="604F08E5" w:rsidR="00016C24" w:rsidRPr="003F3077" w:rsidRDefault="00016C24" w:rsidP="007B47CB">
            <w:pPr>
              <w:jc w:val="center"/>
              <w:rPr>
                <w:rFonts w:ascii="Times New Roman" w:hAnsi="Times New Roman" w:cs="Times New Roman"/>
              </w:rPr>
            </w:pPr>
            <w:r w:rsidRPr="000F3696">
              <w:rPr>
                <w:rFonts w:ascii="Times New Roman" w:hAnsi="Times New Roman" w:cs="Times New Roman"/>
              </w:rPr>
              <w:t>GPPG00070304</w:t>
            </w:r>
          </w:p>
        </w:tc>
        <w:tc>
          <w:tcPr>
            <w:tcW w:w="3716" w:type="dxa"/>
          </w:tcPr>
          <w:p w14:paraId="28AC9EE8" w14:textId="29BA2B36" w:rsidR="00016C24" w:rsidRPr="003F3077" w:rsidRDefault="001F2C86" w:rsidP="000034FE">
            <w:pPr>
              <w:jc w:val="center"/>
              <w:rPr>
                <w:rFonts w:ascii="Times New Roman" w:hAnsi="Times New Roman" w:cs="Times New Roman"/>
              </w:rPr>
            </w:pPr>
            <w:r w:rsidRPr="001F2C86">
              <w:rPr>
                <w:rFonts w:ascii="Times New Roman" w:hAnsi="Times New Roman" w:cs="Times New Roman"/>
              </w:rPr>
              <w:t>ATCCCCATGTGCTCATCTCA</w:t>
            </w:r>
          </w:p>
        </w:tc>
        <w:tc>
          <w:tcPr>
            <w:tcW w:w="1732" w:type="dxa"/>
            <w:vMerge w:val="restart"/>
            <w:vAlign w:val="center"/>
          </w:tcPr>
          <w:p w14:paraId="0159058C" w14:textId="453FBA73" w:rsidR="00016C24" w:rsidRPr="003F3077" w:rsidRDefault="001F2C86" w:rsidP="00016C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0 bp</w:t>
            </w:r>
          </w:p>
        </w:tc>
      </w:tr>
      <w:tr w:rsidR="00016C24" w:rsidRPr="003F3077" w14:paraId="5D6A1448" w14:textId="77777777" w:rsidTr="00464021">
        <w:tc>
          <w:tcPr>
            <w:tcW w:w="1255" w:type="dxa"/>
            <w:vMerge/>
            <w:vAlign w:val="center"/>
          </w:tcPr>
          <w:p w14:paraId="30E9383C" w14:textId="77777777" w:rsidR="00016C24" w:rsidRPr="00796A6D" w:rsidRDefault="00016C24" w:rsidP="00796A6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93" w:type="dxa"/>
            <w:vMerge/>
          </w:tcPr>
          <w:p w14:paraId="7911E0BE" w14:textId="77777777" w:rsidR="00016C24" w:rsidRPr="003F3077" w:rsidRDefault="00016C24" w:rsidP="000034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6" w:type="dxa"/>
          </w:tcPr>
          <w:p w14:paraId="7E1F225F" w14:textId="3085CCFF" w:rsidR="00016C24" w:rsidRPr="003F3077" w:rsidRDefault="001F2C86" w:rsidP="000034FE">
            <w:pPr>
              <w:jc w:val="center"/>
              <w:rPr>
                <w:rFonts w:ascii="Times New Roman" w:hAnsi="Times New Roman" w:cs="Times New Roman"/>
              </w:rPr>
            </w:pPr>
            <w:r w:rsidRPr="001F2C86">
              <w:rPr>
                <w:rFonts w:ascii="Times New Roman" w:hAnsi="Times New Roman" w:cs="Times New Roman"/>
              </w:rPr>
              <w:t>GCAGCCGTCCGTCATAAAAC</w:t>
            </w:r>
          </w:p>
        </w:tc>
        <w:tc>
          <w:tcPr>
            <w:tcW w:w="1732" w:type="dxa"/>
            <w:vMerge/>
          </w:tcPr>
          <w:p w14:paraId="0B7688C8" w14:textId="77777777" w:rsidR="00016C24" w:rsidRPr="003F3077" w:rsidRDefault="00016C24" w:rsidP="000034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C24" w:rsidRPr="003F3077" w14:paraId="58F9AC0A" w14:textId="77777777" w:rsidTr="00464021">
        <w:tc>
          <w:tcPr>
            <w:tcW w:w="1255" w:type="dxa"/>
            <w:vMerge w:val="restart"/>
            <w:vAlign w:val="center"/>
          </w:tcPr>
          <w:p w14:paraId="648A1B31" w14:textId="7E58C4D7" w:rsidR="00016C24" w:rsidRPr="00796A6D" w:rsidRDefault="00016C24" w:rsidP="00796A6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96A6D">
              <w:rPr>
                <w:rFonts w:ascii="Times New Roman" w:hAnsi="Times New Roman" w:cs="Times New Roman" w:hint="eastAsia"/>
                <w:i/>
                <w:iCs/>
              </w:rPr>
              <w:t>A</w:t>
            </w:r>
            <w:r w:rsidRPr="00796A6D">
              <w:rPr>
                <w:rFonts w:ascii="Times New Roman" w:hAnsi="Times New Roman" w:cs="Times New Roman"/>
                <w:i/>
                <w:iCs/>
              </w:rPr>
              <w:t>csla1a-1</w:t>
            </w:r>
          </w:p>
        </w:tc>
        <w:tc>
          <w:tcPr>
            <w:tcW w:w="1593" w:type="dxa"/>
            <w:vMerge w:val="restart"/>
            <w:vAlign w:val="center"/>
          </w:tcPr>
          <w:p w14:paraId="03572E4E" w14:textId="5BD03548" w:rsidR="00016C24" w:rsidRPr="003F3077" w:rsidRDefault="00016C24" w:rsidP="007B47CB">
            <w:pPr>
              <w:jc w:val="center"/>
              <w:rPr>
                <w:rFonts w:ascii="Times New Roman" w:hAnsi="Times New Roman" w:cs="Times New Roman"/>
              </w:rPr>
            </w:pPr>
            <w:r w:rsidRPr="007B47CB">
              <w:rPr>
                <w:rFonts w:ascii="Times New Roman" w:hAnsi="Times New Roman" w:cs="Times New Roman"/>
              </w:rPr>
              <w:t>GPPG00027961</w:t>
            </w:r>
          </w:p>
        </w:tc>
        <w:tc>
          <w:tcPr>
            <w:tcW w:w="3716" w:type="dxa"/>
          </w:tcPr>
          <w:p w14:paraId="2142164C" w14:textId="5B66A1B5" w:rsidR="00016C24" w:rsidRPr="003F3077" w:rsidRDefault="001F2C86" w:rsidP="000034FE">
            <w:pPr>
              <w:jc w:val="center"/>
              <w:rPr>
                <w:rFonts w:ascii="Times New Roman" w:hAnsi="Times New Roman" w:cs="Times New Roman"/>
              </w:rPr>
            </w:pPr>
            <w:r w:rsidRPr="001F2C86">
              <w:rPr>
                <w:rFonts w:ascii="Times New Roman" w:hAnsi="Times New Roman" w:cs="Times New Roman"/>
              </w:rPr>
              <w:t>AAGGACACTCGAAGGACGGA</w:t>
            </w:r>
          </w:p>
        </w:tc>
        <w:tc>
          <w:tcPr>
            <w:tcW w:w="1732" w:type="dxa"/>
            <w:vMerge w:val="restart"/>
            <w:vAlign w:val="center"/>
          </w:tcPr>
          <w:p w14:paraId="7F5E1FDF" w14:textId="138109D3" w:rsidR="00016C24" w:rsidRPr="003F3077" w:rsidRDefault="001F2C86" w:rsidP="00016C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4 bp</w:t>
            </w:r>
          </w:p>
        </w:tc>
      </w:tr>
      <w:tr w:rsidR="00016C24" w:rsidRPr="003F3077" w14:paraId="0A09A50D" w14:textId="77777777" w:rsidTr="00464021">
        <w:tc>
          <w:tcPr>
            <w:tcW w:w="1255" w:type="dxa"/>
            <w:vMerge/>
            <w:vAlign w:val="center"/>
          </w:tcPr>
          <w:p w14:paraId="7D49E98D" w14:textId="77777777" w:rsidR="00016C24" w:rsidRPr="00796A6D" w:rsidRDefault="00016C24" w:rsidP="00796A6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93" w:type="dxa"/>
            <w:vMerge/>
          </w:tcPr>
          <w:p w14:paraId="60FAA889" w14:textId="77777777" w:rsidR="00016C24" w:rsidRPr="003F3077" w:rsidRDefault="00016C24" w:rsidP="000034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6" w:type="dxa"/>
          </w:tcPr>
          <w:p w14:paraId="1791B1F9" w14:textId="1C9FB018" w:rsidR="00016C24" w:rsidRPr="003F3077" w:rsidRDefault="001F2C86" w:rsidP="000034FE">
            <w:pPr>
              <w:jc w:val="center"/>
              <w:rPr>
                <w:rFonts w:ascii="Times New Roman" w:hAnsi="Times New Roman" w:cs="Times New Roman"/>
              </w:rPr>
            </w:pPr>
            <w:r w:rsidRPr="001F2C86">
              <w:rPr>
                <w:rFonts w:ascii="Times New Roman" w:hAnsi="Times New Roman" w:cs="Times New Roman"/>
              </w:rPr>
              <w:t>AGCAGGCCAGCTCTGAAATC</w:t>
            </w:r>
          </w:p>
        </w:tc>
        <w:tc>
          <w:tcPr>
            <w:tcW w:w="1732" w:type="dxa"/>
            <w:vMerge/>
          </w:tcPr>
          <w:p w14:paraId="4B6558BA" w14:textId="77777777" w:rsidR="00016C24" w:rsidRPr="003F3077" w:rsidRDefault="00016C24" w:rsidP="000034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C24" w:rsidRPr="003F3077" w14:paraId="4EE0ADB5" w14:textId="77777777" w:rsidTr="00464021">
        <w:tc>
          <w:tcPr>
            <w:tcW w:w="1255" w:type="dxa"/>
            <w:vMerge w:val="restart"/>
            <w:vAlign w:val="center"/>
          </w:tcPr>
          <w:p w14:paraId="2C94948A" w14:textId="54B1DECC" w:rsidR="00016C24" w:rsidRPr="00796A6D" w:rsidRDefault="00016C24" w:rsidP="00796A6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96A6D">
              <w:rPr>
                <w:rFonts w:ascii="Times New Roman" w:hAnsi="Times New Roman" w:cs="Times New Roman"/>
                <w:i/>
                <w:iCs/>
              </w:rPr>
              <w:t>Ci</w:t>
            </w:r>
            <w:r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796A6D">
              <w:rPr>
                <w:rFonts w:ascii="Times New Roman" w:hAnsi="Times New Roman" w:cs="Times New Roman"/>
                <w:i/>
                <w:iCs/>
              </w:rPr>
              <w:t>bp</w:t>
            </w:r>
            <w:r>
              <w:rPr>
                <w:rFonts w:ascii="Times New Roman" w:hAnsi="Times New Roman" w:cs="Times New Roman"/>
                <w:i/>
                <w:iCs/>
              </w:rPr>
              <w:t>a</w:t>
            </w:r>
            <w:proofErr w:type="spellEnd"/>
          </w:p>
        </w:tc>
        <w:tc>
          <w:tcPr>
            <w:tcW w:w="1593" w:type="dxa"/>
            <w:vMerge w:val="restart"/>
            <w:vAlign w:val="center"/>
          </w:tcPr>
          <w:p w14:paraId="751BBBDE" w14:textId="4EC393C8" w:rsidR="00016C24" w:rsidRPr="003F3077" w:rsidRDefault="00016C24" w:rsidP="007B47CB">
            <w:pPr>
              <w:jc w:val="center"/>
              <w:rPr>
                <w:rFonts w:ascii="Times New Roman" w:hAnsi="Times New Roman" w:cs="Times New Roman"/>
              </w:rPr>
            </w:pPr>
            <w:r w:rsidRPr="00BE772B">
              <w:rPr>
                <w:rFonts w:ascii="Times New Roman" w:hAnsi="Times New Roman" w:cs="Times New Roman"/>
              </w:rPr>
              <w:t>GPPG00012864</w:t>
            </w:r>
          </w:p>
        </w:tc>
        <w:tc>
          <w:tcPr>
            <w:tcW w:w="3716" w:type="dxa"/>
          </w:tcPr>
          <w:p w14:paraId="5B132FA6" w14:textId="0AEAC44E" w:rsidR="00016C24" w:rsidRPr="003F3077" w:rsidRDefault="00464021" w:rsidP="000034FE">
            <w:pPr>
              <w:jc w:val="center"/>
              <w:rPr>
                <w:rFonts w:ascii="Times New Roman" w:hAnsi="Times New Roman" w:cs="Times New Roman"/>
              </w:rPr>
            </w:pPr>
            <w:r w:rsidRPr="00464021">
              <w:rPr>
                <w:rFonts w:ascii="Times New Roman" w:hAnsi="Times New Roman" w:cs="Times New Roman"/>
              </w:rPr>
              <w:t>TGGTGGTGGTGGTGGTGGATAC</w:t>
            </w:r>
          </w:p>
        </w:tc>
        <w:tc>
          <w:tcPr>
            <w:tcW w:w="1732" w:type="dxa"/>
            <w:vMerge w:val="restart"/>
            <w:vAlign w:val="center"/>
          </w:tcPr>
          <w:p w14:paraId="0A17D205" w14:textId="2F627BE7" w:rsidR="00016C24" w:rsidRPr="003F3077" w:rsidRDefault="00464021" w:rsidP="00016C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7 bp</w:t>
            </w:r>
          </w:p>
        </w:tc>
      </w:tr>
      <w:tr w:rsidR="00016C24" w:rsidRPr="003F3077" w14:paraId="6629092D" w14:textId="77777777" w:rsidTr="00464021">
        <w:tc>
          <w:tcPr>
            <w:tcW w:w="1255" w:type="dxa"/>
            <w:vMerge/>
            <w:vAlign w:val="center"/>
          </w:tcPr>
          <w:p w14:paraId="1C74D2D2" w14:textId="77777777" w:rsidR="00016C24" w:rsidRPr="00796A6D" w:rsidRDefault="00016C24" w:rsidP="00796A6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93" w:type="dxa"/>
            <w:vMerge/>
          </w:tcPr>
          <w:p w14:paraId="487634B3" w14:textId="77777777" w:rsidR="00016C24" w:rsidRPr="003F3077" w:rsidRDefault="00016C24" w:rsidP="000034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6" w:type="dxa"/>
          </w:tcPr>
          <w:p w14:paraId="48C88281" w14:textId="6284FCEF" w:rsidR="00016C24" w:rsidRPr="003F3077" w:rsidRDefault="00464021" w:rsidP="000034FE">
            <w:pPr>
              <w:jc w:val="center"/>
              <w:rPr>
                <w:rFonts w:ascii="Times New Roman" w:hAnsi="Times New Roman" w:cs="Times New Roman"/>
              </w:rPr>
            </w:pPr>
            <w:r w:rsidRPr="00464021">
              <w:rPr>
                <w:rFonts w:ascii="Times New Roman" w:hAnsi="Times New Roman" w:cs="Times New Roman"/>
              </w:rPr>
              <w:t>TCGTGTGAAGCATAACTGTCGTAGC</w:t>
            </w:r>
          </w:p>
        </w:tc>
        <w:tc>
          <w:tcPr>
            <w:tcW w:w="1732" w:type="dxa"/>
            <w:vMerge/>
          </w:tcPr>
          <w:p w14:paraId="4F435BE4" w14:textId="77777777" w:rsidR="00016C24" w:rsidRPr="003F3077" w:rsidRDefault="00016C24" w:rsidP="000034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0E48" w:rsidRPr="003F3077" w14:paraId="144DFE34" w14:textId="77777777" w:rsidTr="00464021">
        <w:tc>
          <w:tcPr>
            <w:tcW w:w="1255" w:type="dxa"/>
            <w:vMerge w:val="restart"/>
            <w:vAlign w:val="center"/>
          </w:tcPr>
          <w:p w14:paraId="41B162A5" w14:textId="0FBF4544" w:rsidR="00B00E48" w:rsidRPr="00796A6D" w:rsidRDefault="00B00E48" w:rsidP="00796A6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96A6D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Pr="00796A6D">
              <w:rPr>
                <w:rFonts w:ascii="Times New Roman" w:hAnsi="Times New Roman" w:cs="Times New Roman"/>
                <w:i/>
                <w:iCs/>
              </w:rPr>
              <w:t>cd1</w:t>
            </w:r>
          </w:p>
        </w:tc>
        <w:tc>
          <w:tcPr>
            <w:tcW w:w="1593" w:type="dxa"/>
            <w:vMerge w:val="restart"/>
            <w:vAlign w:val="center"/>
          </w:tcPr>
          <w:p w14:paraId="5285F87B" w14:textId="61559126" w:rsidR="00B00E48" w:rsidRPr="003F3077" w:rsidRDefault="00B00E48" w:rsidP="007B47CB">
            <w:pPr>
              <w:jc w:val="center"/>
              <w:rPr>
                <w:rFonts w:ascii="Times New Roman" w:hAnsi="Times New Roman" w:cs="Times New Roman"/>
              </w:rPr>
            </w:pPr>
            <w:r w:rsidRPr="000F3696">
              <w:rPr>
                <w:rFonts w:ascii="Times New Roman" w:hAnsi="Times New Roman" w:cs="Times New Roman"/>
              </w:rPr>
              <w:t>GPPG00029197</w:t>
            </w:r>
          </w:p>
        </w:tc>
        <w:tc>
          <w:tcPr>
            <w:tcW w:w="3716" w:type="dxa"/>
          </w:tcPr>
          <w:p w14:paraId="4D222769" w14:textId="4EBB84F5" w:rsidR="00B00E48" w:rsidRPr="003F3077" w:rsidRDefault="00B00E48" w:rsidP="000034FE">
            <w:pPr>
              <w:jc w:val="center"/>
              <w:rPr>
                <w:rFonts w:ascii="Times New Roman" w:hAnsi="Times New Roman" w:cs="Times New Roman"/>
              </w:rPr>
            </w:pPr>
            <w:r w:rsidRPr="00B00E48">
              <w:rPr>
                <w:rFonts w:ascii="Times New Roman" w:hAnsi="Times New Roman" w:cs="Times New Roman"/>
              </w:rPr>
              <w:t>GCCTTTGGAGCCACAGGTCTTAC</w:t>
            </w:r>
            <w:r w:rsidRPr="00B00E4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32" w:type="dxa"/>
            <w:vMerge w:val="restart"/>
            <w:vAlign w:val="center"/>
          </w:tcPr>
          <w:p w14:paraId="324ECE52" w14:textId="49A7D1A4" w:rsidR="00B00E48" w:rsidRPr="003F3077" w:rsidRDefault="00B00E48" w:rsidP="00B00E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 bp</w:t>
            </w:r>
          </w:p>
        </w:tc>
      </w:tr>
      <w:tr w:rsidR="00B00E48" w:rsidRPr="003F3077" w14:paraId="446033A6" w14:textId="77777777" w:rsidTr="00464021">
        <w:tc>
          <w:tcPr>
            <w:tcW w:w="1255" w:type="dxa"/>
            <w:vMerge/>
            <w:vAlign w:val="center"/>
          </w:tcPr>
          <w:p w14:paraId="0F1DBF46" w14:textId="77777777" w:rsidR="00B00E48" w:rsidRPr="00796A6D" w:rsidRDefault="00B00E48" w:rsidP="00796A6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93" w:type="dxa"/>
            <w:vMerge/>
          </w:tcPr>
          <w:p w14:paraId="584FE580" w14:textId="77777777" w:rsidR="00B00E48" w:rsidRPr="003F3077" w:rsidRDefault="00B00E48" w:rsidP="000034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6" w:type="dxa"/>
          </w:tcPr>
          <w:p w14:paraId="033FA49E" w14:textId="2539D6F3" w:rsidR="00B00E48" w:rsidRPr="003F3077" w:rsidRDefault="00B00E48" w:rsidP="000034FE">
            <w:pPr>
              <w:jc w:val="center"/>
              <w:rPr>
                <w:rFonts w:ascii="Times New Roman" w:hAnsi="Times New Roman" w:cs="Times New Roman"/>
              </w:rPr>
            </w:pPr>
            <w:r w:rsidRPr="00B00E48">
              <w:rPr>
                <w:rFonts w:ascii="Times New Roman" w:hAnsi="Times New Roman" w:cs="Times New Roman"/>
              </w:rPr>
              <w:t>CTTGTGATGGACACGATGGTCTCTG</w:t>
            </w:r>
          </w:p>
        </w:tc>
        <w:tc>
          <w:tcPr>
            <w:tcW w:w="1732" w:type="dxa"/>
            <w:vMerge/>
          </w:tcPr>
          <w:p w14:paraId="3B9B001D" w14:textId="77777777" w:rsidR="00B00E48" w:rsidRPr="003F3077" w:rsidRDefault="00B00E48" w:rsidP="000034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C24" w:rsidRPr="003F3077" w14:paraId="08548A99" w14:textId="77777777" w:rsidTr="00464021">
        <w:tc>
          <w:tcPr>
            <w:tcW w:w="1255" w:type="dxa"/>
            <w:vMerge w:val="restart"/>
            <w:vAlign w:val="center"/>
          </w:tcPr>
          <w:p w14:paraId="39AA535A" w14:textId="13E23E03" w:rsidR="00016C24" w:rsidRPr="00796A6D" w:rsidRDefault="00016C24" w:rsidP="00796A6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011BA">
              <w:rPr>
                <w:rFonts w:ascii="Times New Roman" w:hAnsi="Times New Roman" w:cs="Times New Roman"/>
                <w:i/>
                <w:iCs/>
              </w:rPr>
              <w:t>Hspa4</w:t>
            </w:r>
          </w:p>
        </w:tc>
        <w:tc>
          <w:tcPr>
            <w:tcW w:w="1593" w:type="dxa"/>
            <w:vMerge w:val="restart"/>
            <w:vAlign w:val="center"/>
          </w:tcPr>
          <w:p w14:paraId="68C361B8" w14:textId="13F3014E" w:rsidR="00016C24" w:rsidRPr="003F3077" w:rsidRDefault="00016C24" w:rsidP="007B47CB">
            <w:pPr>
              <w:jc w:val="center"/>
              <w:rPr>
                <w:rFonts w:ascii="Times New Roman" w:hAnsi="Times New Roman" w:cs="Times New Roman"/>
              </w:rPr>
            </w:pPr>
            <w:r w:rsidRPr="000F3696">
              <w:rPr>
                <w:rFonts w:ascii="Times New Roman" w:hAnsi="Times New Roman" w:cs="Times New Roman"/>
              </w:rPr>
              <w:t>GPPG00017317</w:t>
            </w:r>
          </w:p>
        </w:tc>
        <w:tc>
          <w:tcPr>
            <w:tcW w:w="3716" w:type="dxa"/>
          </w:tcPr>
          <w:p w14:paraId="564C7AB0" w14:textId="21429067" w:rsidR="00016C24" w:rsidRPr="003F3077" w:rsidRDefault="00464021" w:rsidP="000034FE">
            <w:pPr>
              <w:jc w:val="center"/>
              <w:rPr>
                <w:rFonts w:ascii="Times New Roman" w:hAnsi="Times New Roman" w:cs="Times New Roman"/>
              </w:rPr>
            </w:pPr>
            <w:r w:rsidRPr="00464021">
              <w:rPr>
                <w:rFonts w:ascii="Times New Roman" w:hAnsi="Times New Roman" w:cs="Times New Roman"/>
              </w:rPr>
              <w:t>AGAAACCCGTCGCTGATTGTGTC</w:t>
            </w:r>
          </w:p>
        </w:tc>
        <w:tc>
          <w:tcPr>
            <w:tcW w:w="1732" w:type="dxa"/>
            <w:vMerge w:val="restart"/>
            <w:vAlign w:val="center"/>
          </w:tcPr>
          <w:p w14:paraId="4F0B875B" w14:textId="65D85B6E" w:rsidR="00016C24" w:rsidRPr="003F3077" w:rsidRDefault="00464021" w:rsidP="00016C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5 bp</w:t>
            </w:r>
          </w:p>
        </w:tc>
      </w:tr>
      <w:tr w:rsidR="00016C24" w:rsidRPr="003F3077" w14:paraId="5E6314C1" w14:textId="77777777" w:rsidTr="00464021">
        <w:tc>
          <w:tcPr>
            <w:tcW w:w="1255" w:type="dxa"/>
            <w:vMerge/>
            <w:vAlign w:val="center"/>
          </w:tcPr>
          <w:p w14:paraId="2E55CF92" w14:textId="77777777" w:rsidR="00016C24" w:rsidRPr="00796A6D" w:rsidRDefault="00016C24" w:rsidP="00796A6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93" w:type="dxa"/>
            <w:vMerge/>
          </w:tcPr>
          <w:p w14:paraId="59B41B4B" w14:textId="77777777" w:rsidR="00016C24" w:rsidRPr="003F3077" w:rsidRDefault="00016C24" w:rsidP="000034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6" w:type="dxa"/>
          </w:tcPr>
          <w:p w14:paraId="2D08F286" w14:textId="4C81803D" w:rsidR="00016C24" w:rsidRPr="003F3077" w:rsidRDefault="00464021" w:rsidP="000034FE">
            <w:pPr>
              <w:jc w:val="center"/>
              <w:rPr>
                <w:rFonts w:ascii="Times New Roman" w:hAnsi="Times New Roman" w:cs="Times New Roman"/>
              </w:rPr>
            </w:pPr>
            <w:r w:rsidRPr="00464021">
              <w:rPr>
                <w:rFonts w:ascii="Times New Roman" w:hAnsi="Times New Roman" w:cs="Times New Roman"/>
              </w:rPr>
              <w:t>CCGTATGCCAGAGCCAAGTTGAG</w:t>
            </w:r>
          </w:p>
        </w:tc>
        <w:tc>
          <w:tcPr>
            <w:tcW w:w="1732" w:type="dxa"/>
            <w:vMerge/>
          </w:tcPr>
          <w:p w14:paraId="4B4CDA64" w14:textId="77777777" w:rsidR="00016C24" w:rsidRPr="003F3077" w:rsidRDefault="00016C24" w:rsidP="000034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C24" w:rsidRPr="003F3077" w14:paraId="03E49CCC" w14:textId="77777777" w:rsidTr="00464021">
        <w:tc>
          <w:tcPr>
            <w:tcW w:w="1255" w:type="dxa"/>
            <w:vMerge w:val="restart"/>
            <w:vAlign w:val="center"/>
          </w:tcPr>
          <w:p w14:paraId="1A201592" w14:textId="723959A0" w:rsidR="00016C24" w:rsidRPr="00796A6D" w:rsidRDefault="00016C24" w:rsidP="00796A6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Ppar</w:t>
            </w:r>
            <w:r w:rsidRPr="007B47CB">
              <w:rPr>
                <w:rFonts w:ascii="Times New Roman" w:hAnsi="Times New Roman" w:cs="Times New Roman"/>
                <w:i/>
                <w:iCs/>
              </w:rPr>
              <w:t>γ</w:t>
            </w:r>
            <w:r>
              <w:rPr>
                <w:rFonts w:ascii="Times New Roman" w:hAnsi="Times New Roman" w:cs="Times New Roman"/>
                <w:i/>
                <w:iCs/>
              </w:rPr>
              <w:t>-1</w:t>
            </w:r>
          </w:p>
        </w:tc>
        <w:tc>
          <w:tcPr>
            <w:tcW w:w="1593" w:type="dxa"/>
            <w:vMerge w:val="restart"/>
            <w:vAlign w:val="center"/>
          </w:tcPr>
          <w:p w14:paraId="14F104DF" w14:textId="394C1E47" w:rsidR="00016C24" w:rsidRPr="003F3077" w:rsidRDefault="00016C24" w:rsidP="007B47CB">
            <w:pPr>
              <w:jc w:val="center"/>
              <w:rPr>
                <w:rFonts w:ascii="Times New Roman" w:hAnsi="Times New Roman" w:cs="Times New Roman"/>
              </w:rPr>
            </w:pPr>
            <w:r w:rsidRPr="000F3696">
              <w:rPr>
                <w:rFonts w:ascii="Times New Roman" w:hAnsi="Times New Roman" w:cs="Times New Roman"/>
              </w:rPr>
              <w:t>GPPG00012118</w:t>
            </w:r>
          </w:p>
        </w:tc>
        <w:tc>
          <w:tcPr>
            <w:tcW w:w="3716" w:type="dxa"/>
          </w:tcPr>
          <w:p w14:paraId="5BE83344" w14:textId="6E725450" w:rsidR="00016C24" w:rsidRPr="003F3077" w:rsidRDefault="00016C24" w:rsidP="000034FE">
            <w:pPr>
              <w:jc w:val="center"/>
              <w:rPr>
                <w:rFonts w:ascii="Times New Roman" w:hAnsi="Times New Roman" w:cs="Times New Roman"/>
              </w:rPr>
            </w:pPr>
            <w:r w:rsidRPr="00B00E48">
              <w:rPr>
                <w:rFonts w:ascii="Times New Roman" w:hAnsi="Times New Roman" w:cs="Times New Roman"/>
              </w:rPr>
              <w:t>AGTCAGCGAGGTCACCGAGTTC</w:t>
            </w:r>
          </w:p>
        </w:tc>
        <w:tc>
          <w:tcPr>
            <w:tcW w:w="1732" w:type="dxa"/>
            <w:vMerge w:val="restart"/>
            <w:vAlign w:val="center"/>
          </w:tcPr>
          <w:p w14:paraId="76039E80" w14:textId="0A0F7055" w:rsidR="00016C24" w:rsidRPr="003F3077" w:rsidRDefault="00016C24" w:rsidP="00016C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9 bp</w:t>
            </w:r>
          </w:p>
        </w:tc>
      </w:tr>
      <w:tr w:rsidR="00016C24" w:rsidRPr="003F3077" w14:paraId="65730D72" w14:textId="77777777" w:rsidTr="00464021">
        <w:tc>
          <w:tcPr>
            <w:tcW w:w="1255" w:type="dxa"/>
            <w:vMerge/>
            <w:vAlign w:val="center"/>
          </w:tcPr>
          <w:p w14:paraId="7460012B" w14:textId="77777777" w:rsidR="00016C24" w:rsidRPr="00796A6D" w:rsidRDefault="00016C24" w:rsidP="00796A6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93" w:type="dxa"/>
            <w:vMerge/>
          </w:tcPr>
          <w:p w14:paraId="2F2BA69A" w14:textId="77777777" w:rsidR="00016C24" w:rsidRPr="003F3077" w:rsidRDefault="00016C24" w:rsidP="000034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6" w:type="dxa"/>
          </w:tcPr>
          <w:p w14:paraId="2219BE44" w14:textId="013DB876" w:rsidR="00016C24" w:rsidRPr="003F3077" w:rsidRDefault="00016C24" w:rsidP="000034FE">
            <w:pPr>
              <w:jc w:val="center"/>
              <w:rPr>
                <w:rFonts w:ascii="Times New Roman" w:hAnsi="Times New Roman" w:cs="Times New Roman"/>
              </w:rPr>
            </w:pPr>
            <w:r w:rsidRPr="00B00E48">
              <w:rPr>
                <w:rFonts w:ascii="Times New Roman" w:hAnsi="Times New Roman" w:cs="Times New Roman"/>
              </w:rPr>
              <w:t>AGATGAGCGTGCCGTCTTTGTTC</w:t>
            </w:r>
          </w:p>
        </w:tc>
        <w:tc>
          <w:tcPr>
            <w:tcW w:w="1732" w:type="dxa"/>
            <w:vMerge/>
          </w:tcPr>
          <w:p w14:paraId="50A5030E" w14:textId="77777777" w:rsidR="00016C24" w:rsidRPr="003F3077" w:rsidRDefault="00016C24" w:rsidP="000034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C24" w:rsidRPr="003F3077" w14:paraId="5FD0E03B" w14:textId="77777777" w:rsidTr="00464021">
        <w:tc>
          <w:tcPr>
            <w:tcW w:w="1255" w:type="dxa"/>
            <w:vMerge w:val="restart"/>
            <w:vAlign w:val="center"/>
          </w:tcPr>
          <w:p w14:paraId="5FE54E87" w14:textId="0AB8BF6A" w:rsidR="00016C24" w:rsidRPr="00796A6D" w:rsidRDefault="00016C24" w:rsidP="00796A6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 w:hint="eastAsia"/>
                <w:i/>
                <w:iCs/>
              </w:rPr>
              <w:t>abp</w:t>
            </w:r>
            <w:r>
              <w:rPr>
                <w:rFonts w:ascii="Times New Roman" w:hAnsi="Times New Roman" w:cs="Times New Roman"/>
                <w:i/>
                <w:iCs/>
              </w:rPr>
              <w:t>2a</w:t>
            </w:r>
          </w:p>
        </w:tc>
        <w:tc>
          <w:tcPr>
            <w:tcW w:w="1593" w:type="dxa"/>
            <w:vMerge w:val="restart"/>
            <w:vAlign w:val="center"/>
          </w:tcPr>
          <w:p w14:paraId="688CE773" w14:textId="5D79055A" w:rsidR="00016C24" w:rsidRPr="003F3077" w:rsidRDefault="00016C24" w:rsidP="007B47CB">
            <w:pPr>
              <w:jc w:val="center"/>
              <w:rPr>
                <w:rFonts w:ascii="Times New Roman" w:hAnsi="Times New Roman" w:cs="Times New Roman"/>
              </w:rPr>
            </w:pPr>
            <w:r w:rsidRPr="000F3696">
              <w:rPr>
                <w:rFonts w:ascii="Times New Roman" w:hAnsi="Times New Roman" w:cs="Times New Roman"/>
              </w:rPr>
              <w:t>GPPG00006966</w:t>
            </w:r>
          </w:p>
        </w:tc>
        <w:tc>
          <w:tcPr>
            <w:tcW w:w="3716" w:type="dxa"/>
          </w:tcPr>
          <w:p w14:paraId="7B027A04" w14:textId="0876AE1D" w:rsidR="00016C24" w:rsidRPr="003F3077" w:rsidRDefault="00464021" w:rsidP="000034FE">
            <w:pPr>
              <w:jc w:val="center"/>
              <w:rPr>
                <w:rFonts w:ascii="Times New Roman" w:hAnsi="Times New Roman" w:cs="Times New Roman"/>
              </w:rPr>
            </w:pPr>
            <w:r w:rsidRPr="00464021">
              <w:rPr>
                <w:rFonts w:ascii="Times New Roman" w:hAnsi="Times New Roman" w:cs="Times New Roman"/>
              </w:rPr>
              <w:t>AACTTTACTCTGGGCGTCACCTTTG</w:t>
            </w:r>
          </w:p>
        </w:tc>
        <w:tc>
          <w:tcPr>
            <w:tcW w:w="1732" w:type="dxa"/>
            <w:vMerge w:val="restart"/>
            <w:vAlign w:val="center"/>
          </w:tcPr>
          <w:p w14:paraId="290FD7A7" w14:textId="23480B30" w:rsidR="00016C24" w:rsidRPr="003F3077" w:rsidRDefault="00464021" w:rsidP="00016C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3 bp</w:t>
            </w:r>
          </w:p>
        </w:tc>
      </w:tr>
      <w:tr w:rsidR="00016C24" w:rsidRPr="003F3077" w14:paraId="63B39763" w14:textId="77777777" w:rsidTr="00464021">
        <w:tc>
          <w:tcPr>
            <w:tcW w:w="1255" w:type="dxa"/>
            <w:vMerge/>
            <w:vAlign w:val="center"/>
          </w:tcPr>
          <w:p w14:paraId="6B372AF9" w14:textId="77777777" w:rsidR="00016C24" w:rsidRPr="00796A6D" w:rsidRDefault="00016C24" w:rsidP="00796A6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93" w:type="dxa"/>
            <w:vMerge/>
          </w:tcPr>
          <w:p w14:paraId="64DAA25C" w14:textId="77777777" w:rsidR="00016C24" w:rsidRPr="003F3077" w:rsidRDefault="00016C24" w:rsidP="000034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6" w:type="dxa"/>
          </w:tcPr>
          <w:p w14:paraId="3E786FBE" w14:textId="415F4946" w:rsidR="00016C24" w:rsidRPr="003F3077" w:rsidRDefault="00464021" w:rsidP="000034FE">
            <w:pPr>
              <w:jc w:val="center"/>
              <w:rPr>
                <w:rFonts w:ascii="Times New Roman" w:hAnsi="Times New Roman" w:cs="Times New Roman"/>
              </w:rPr>
            </w:pPr>
            <w:r w:rsidRPr="00464021">
              <w:rPr>
                <w:rFonts w:ascii="Times New Roman" w:hAnsi="Times New Roman" w:cs="Times New Roman"/>
              </w:rPr>
              <w:t>TTGTCCTTGCGTGCGAATGTCC</w:t>
            </w:r>
          </w:p>
        </w:tc>
        <w:tc>
          <w:tcPr>
            <w:tcW w:w="1732" w:type="dxa"/>
            <w:vMerge/>
          </w:tcPr>
          <w:p w14:paraId="2D63AB69" w14:textId="77777777" w:rsidR="00016C24" w:rsidRPr="003F3077" w:rsidRDefault="00016C24" w:rsidP="000034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C24" w:rsidRPr="003F3077" w14:paraId="5735E56B" w14:textId="77777777" w:rsidTr="00464021">
        <w:tc>
          <w:tcPr>
            <w:tcW w:w="1255" w:type="dxa"/>
            <w:vMerge w:val="restart"/>
            <w:vAlign w:val="center"/>
          </w:tcPr>
          <w:p w14:paraId="7BC38C4D" w14:textId="260F3E13" w:rsidR="00016C24" w:rsidRPr="00796A6D" w:rsidRDefault="00016C24" w:rsidP="00796A6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</w:t>
            </w:r>
            <w:r w:rsidRPr="00D20816">
              <w:rPr>
                <w:rFonts w:ascii="Times New Roman" w:hAnsi="Times New Roman" w:cs="Times New Roman"/>
                <w:i/>
                <w:iCs/>
              </w:rPr>
              <w:t>mgb3b</w:t>
            </w:r>
          </w:p>
        </w:tc>
        <w:tc>
          <w:tcPr>
            <w:tcW w:w="1593" w:type="dxa"/>
            <w:vMerge w:val="restart"/>
            <w:vAlign w:val="center"/>
          </w:tcPr>
          <w:p w14:paraId="6008472A" w14:textId="0BDD7192" w:rsidR="00016C24" w:rsidRPr="003F3077" w:rsidRDefault="00016C24" w:rsidP="007B47CB">
            <w:pPr>
              <w:jc w:val="center"/>
              <w:rPr>
                <w:rFonts w:ascii="Times New Roman" w:hAnsi="Times New Roman" w:cs="Times New Roman"/>
              </w:rPr>
            </w:pPr>
            <w:r w:rsidRPr="00006442">
              <w:rPr>
                <w:rFonts w:ascii="Times New Roman" w:hAnsi="Times New Roman" w:cs="Times New Roman"/>
              </w:rPr>
              <w:t>GPPG00054508</w:t>
            </w:r>
          </w:p>
        </w:tc>
        <w:tc>
          <w:tcPr>
            <w:tcW w:w="3716" w:type="dxa"/>
          </w:tcPr>
          <w:p w14:paraId="17EA4FED" w14:textId="428BC616" w:rsidR="00016C24" w:rsidRPr="003F3077" w:rsidRDefault="00464021" w:rsidP="000034FE">
            <w:pPr>
              <w:jc w:val="center"/>
              <w:rPr>
                <w:rFonts w:ascii="Times New Roman" w:hAnsi="Times New Roman" w:cs="Times New Roman"/>
              </w:rPr>
            </w:pPr>
            <w:r w:rsidRPr="00464021">
              <w:rPr>
                <w:rFonts w:ascii="Times New Roman" w:hAnsi="Times New Roman" w:cs="Times New Roman"/>
              </w:rPr>
              <w:t>ACAGCCTCACAGATTCCACCAAAC</w:t>
            </w:r>
          </w:p>
        </w:tc>
        <w:tc>
          <w:tcPr>
            <w:tcW w:w="1732" w:type="dxa"/>
            <w:vMerge w:val="restart"/>
            <w:vAlign w:val="center"/>
          </w:tcPr>
          <w:p w14:paraId="1308E495" w14:textId="217D05F9" w:rsidR="00016C24" w:rsidRPr="003F3077" w:rsidRDefault="00464021" w:rsidP="00016C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 bp</w:t>
            </w:r>
          </w:p>
        </w:tc>
      </w:tr>
      <w:tr w:rsidR="00016C24" w:rsidRPr="003F3077" w14:paraId="2BD62A95" w14:textId="77777777" w:rsidTr="00464021">
        <w:tc>
          <w:tcPr>
            <w:tcW w:w="1255" w:type="dxa"/>
            <w:vMerge/>
            <w:vAlign w:val="center"/>
          </w:tcPr>
          <w:p w14:paraId="49AF2A0A" w14:textId="77777777" w:rsidR="00016C24" w:rsidRPr="00796A6D" w:rsidRDefault="00016C24" w:rsidP="00796A6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93" w:type="dxa"/>
            <w:vMerge/>
          </w:tcPr>
          <w:p w14:paraId="44AFDDC8" w14:textId="77777777" w:rsidR="00016C24" w:rsidRPr="003F3077" w:rsidRDefault="00016C24" w:rsidP="000034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6" w:type="dxa"/>
          </w:tcPr>
          <w:p w14:paraId="5FEC9840" w14:textId="1BC3C1AF" w:rsidR="00016C24" w:rsidRPr="003F3077" w:rsidRDefault="00464021" w:rsidP="000034FE">
            <w:pPr>
              <w:jc w:val="center"/>
              <w:rPr>
                <w:rFonts w:ascii="Times New Roman" w:hAnsi="Times New Roman" w:cs="Times New Roman"/>
              </w:rPr>
            </w:pPr>
            <w:r w:rsidRPr="00464021">
              <w:rPr>
                <w:rFonts w:ascii="Times New Roman" w:hAnsi="Times New Roman" w:cs="Times New Roman"/>
              </w:rPr>
              <w:t>CTTCGTCTTGTAGTCCGCAGCATC</w:t>
            </w:r>
          </w:p>
        </w:tc>
        <w:tc>
          <w:tcPr>
            <w:tcW w:w="1732" w:type="dxa"/>
            <w:vMerge/>
          </w:tcPr>
          <w:p w14:paraId="1299A831" w14:textId="77777777" w:rsidR="00016C24" w:rsidRPr="003F3077" w:rsidRDefault="00016C24" w:rsidP="000034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C24" w:rsidRPr="003F3077" w14:paraId="4DA1406B" w14:textId="77777777" w:rsidTr="00464021">
        <w:tc>
          <w:tcPr>
            <w:tcW w:w="1255" w:type="dxa"/>
            <w:vMerge w:val="restart"/>
            <w:vAlign w:val="center"/>
          </w:tcPr>
          <w:p w14:paraId="522C543E" w14:textId="7304AEFB" w:rsidR="00016C24" w:rsidRPr="00796A6D" w:rsidRDefault="00016C24" w:rsidP="00796A6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0816">
              <w:rPr>
                <w:rFonts w:ascii="Times New Roman" w:hAnsi="Times New Roman" w:cs="Times New Roman"/>
                <w:i/>
                <w:iCs/>
              </w:rPr>
              <w:t>DDX23</w:t>
            </w:r>
          </w:p>
        </w:tc>
        <w:tc>
          <w:tcPr>
            <w:tcW w:w="1593" w:type="dxa"/>
            <w:vMerge w:val="restart"/>
            <w:vAlign w:val="center"/>
          </w:tcPr>
          <w:p w14:paraId="7951A8C0" w14:textId="76ED2D2D" w:rsidR="00016C24" w:rsidRPr="003F3077" w:rsidRDefault="00016C24" w:rsidP="007B47CB">
            <w:pPr>
              <w:jc w:val="center"/>
              <w:rPr>
                <w:rFonts w:ascii="Times New Roman" w:hAnsi="Times New Roman" w:cs="Times New Roman"/>
              </w:rPr>
            </w:pPr>
            <w:r w:rsidRPr="00006442">
              <w:rPr>
                <w:rFonts w:ascii="Times New Roman" w:hAnsi="Times New Roman" w:cs="Times New Roman"/>
              </w:rPr>
              <w:t>GPPG00055821</w:t>
            </w:r>
          </w:p>
        </w:tc>
        <w:tc>
          <w:tcPr>
            <w:tcW w:w="3716" w:type="dxa"/>
          </w:tcPr>
          <w:p w14:paraId="09A8BE9F" w14:textId="5D47891A" w:rsidR="00016C24" w:rsidRPr="003F3077" w:rsidRDefault="00BD5C7C" w:rsidP="000034FE">
            <w:pPr>
              <w:jc w:val="center"/>
              <w:rPr>
                <w:rFonts w:ascii="Times New Roman" w:hAnsi="Times New Roman" w:cs="Times New Roman"/>
              </w:rPr>
            </w:pPr>
            <w:r w:rsidRPr="00BD5C7C">
              <w:rPr>
                <w:rFonts w:ascii="Times New Roman" w:hAnsi="Times New Roman" w:cs="Times New Roman"/>
              </w:rPr>
              <w:t>GCAAGAGGAACTGAGGCTGAAGAAG</w:t>
            </w:r>
          </w:p>
        </w:tc>
        <w:tc>
          <w:tcPr>
            <w:tcW w:w="1732" w:type="dxa"/>
            <w:vMerge w:val="restart"/>
            <w:vAlign w:val="center"/>
          </w:tcPr>
          <w:p w14:paraId="29A5830D" w14:textId="6D2AD99D" w:rsidR="00016C24" w:rsidRPr="003F3077" w:rsidRDefault="00BD5C7C" w:rsidP="00016C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9 bp</w:t>
            </w:r>
          </w:p>
        </w:tc>
      </w:tr>
      <w:tr w:rsidR="00016C24" w:rsidRPr="003F3077" w14:paraId="057AF735" w14:textId="77777777" w:rsidTr="00464021">
        <w:tc>
          <w:tcPr>
            <w:tcW w:w="1255" w:type="dxa"/>
            <w:vMerge/>
            <w:vAlign w:val="center"/>
          </w:tcPr>
          <w:p w14:paraId="3E3139A3" w14:textId="77777777" w:rsidR="00016C24" w:rsidRPr="00796A6D" w:rsidRDefault="00016C24" w:rsidP="00796A6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93" w:type="dxa"/>
            <w:vMerge/>
          </w:tcPr>
          <w:p w14:paraId="0C009B27" w14:textId="77777777" w:rsidR="00016C24" w:rsidRPr="003F3077" w:rsidRDefault="00016C24" w:rsidP="000034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6" w:type="dxa"/>
          </w:tcPr>
          <w:p w14:paraId="017D0A38" w14:textId="090C1391" w:rsidR="00016C24" w:rsidRPr="003F3077" w:rsidRDefault="00BD5C7C" w:rsidP="000034FE">
            <w:pPr>
              <w:jc w:val="center"/>
              <w:rPr>
                <w:rFonts w:ascii="Times New Roman" w:hAnsi="Times New Roman" w:cs="Times New Roman"/>
              </w:rPr>
            </w:pPr>
            <w:r w:rsidRPr="00BD5C7C">
              <w:rPr>
                <w:rFonts w:ascii="Times New Roman" w:hAnsi="Times New Roman" w:cs="Times New Roman"/>
              </w:rPr>
              <w:t>CTCCTTTGGTCGTGATGCTGTAGTC</w:t>
            </w:r>
          </w:p>
        </w:tc>
        <w:tc>
          <w:tcPr>
            <w:tcW w:w="1732" w:type="dxa"/>
            <w:vMerge/>
          </w:tcPr>
          <w:p w14:paraId="34FDBE51" w14:textId="77777777" w:rsidR="00016C24" w:rsidRPr="003F3077" w:rsidRDefault="00016C24" w:rsidP="000034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C24" w:rsidRPr="003F3077" w14:paraId="11AB89FF" w14:textId="77777777" w:rsidTr="00464021">
        <w:tc>
          <w:tcPr>
            <w:tcW w:w="1255" w:type="dxa"/>
            <w:vMerge w:val="restart"/>
            <w:vAlign w:val="center"/>
          </w:tcPr>
          <w:p w14:paraId="596A59B2" w14:textId="034C838F" w:rsidR="00016C24" w:rsidRPr="00796A6D" w:rsidRDefault="00016C24" w:rsidP="00796A6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0816">
              <w:rPr>
                <w:rFonts w:ascii="Times New Roman" w:hAnsi="Times New Roman" w:cs="Times New Roman"/>
                <w:i/>
                <w:iCs/>
              </w:rPr>
              <w:t>map3k1</w:t>
            </w:r>
          </w:p>
        </w:tc>
        <w:tc>
          <w:tcPr>
            <w:tcW w:w="1593" w:type="dxa"/>
            <w:vMerge w:val="restart"/>
            <w:vAlign w:val="center"/>
          </w:tcPr>
          <w:p w14:paraId="3386F378" w14:textId="74603508" w:rsidR="00016C24" w:rsidRPr="003F3077" w:rsidRDefault="00016C24" w:rsidP="007B47CB">
            <w:pPr>
              <w:jc w:val="center"/>
              <w:rPr>
                <w:rFonts w:ascii="Times New Roman" w:hAnsi="Times New Roman" w:cs="Times New Roman"/>
              </w:rPr>
            </w:pPr>
            <w:r w:rsidRPr="00006442">
              <w:rPr>
                <w:rFonts w:ascii="Times New Roman" w:hAnsi="Times New Roman" w:cs="Times New Roman"/>
              </w:rPr>
              <w:t>GPPG00017558</w:t>
            </w:r>
          </w:p>
        </w:tc>
        <w:tc>
          <w:tcPr>
            <w:tcW w:w="3716" w:type="dxa"/>
          </w:tcPr>
          <w:p w14:paraId="5FFFF504" w14:textId="083D42DA" w:rsidR="00016C24" w:rsidRPr="003F3077" w:rsidRDefault="00BD5C7C" w:rsidP="000034FE">
            <w:pPr>
              <w:jc w:val="center"/>
              <w:rPr>
                <w:rFonts w:ascii="Times New Roman" w:hAnsi="Times New Roman" w:cs="Times New Roman"/>
              </w:rPr>
            </w:pPr>
            <w:r w:rsidRPr="00BD5C7C">
              <w:rPr>
                <w:rFonts w:ascii="Times New Roman" w:hAnsi="Times New Roman" w:cs="Times New Roman"/>
              </w:rPr>
              <w:t>ATACCAAAGCGAAGCAGCCATACC</w:t>
            </w:r>
          </w:p>
        </w:tc>
        <w:tc>
          <w:tcPr>
            <w:tcW w:w="1732" w:type="dxa"/>
            <w:vMerge w:val="restart"/>
            <w:vAlign w:val="center"/>
          </w:tcPr>
          <w:p w14:paraId="79677976" w14:textId="10C91AB6" w:rsidR="00016C24" w:rsidRPr="003F3077" w:rsidRDefault="00BD5C7C" w:rsidP="00016C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 bp</w:t>
            </w:r>
          </w:p>
        </w:tc>
      </w:tr>
      <w:tr w:rsidR="00016C24" w:rsidRPr="003F3077" w14:paraId="5865CAED" w14:textId="77777777" w:rsidTr="00464021">
        <w:tc>
          <w:tcPr>
            <w:tcW w:w="1255" w:type="dxa"/>
            <w:vMerge/>
          </w:tcPr>
          <w:p w14:paraId="7CD9C54A" w14:textId="77777777" w:rsidR="00016C24" w:rsidRPr="003F3077" w:rsidRDefault="00016C24" w:rsidP="000034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vMerge/>
          </w:tcPr>
          <w:p w14:paraId="6D1C768E" w14:textId="77777777" w:rsidR="00016C24" w:rsidRPr="003F3077" w:rsidRDefault="00016C24" w:rsidP="000034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6" w:type="dxa"/>
          </w:tcPr>
          <w:p w14:paraId="497296ED" w14:textId="4F28EE34" w:rsidR="00016C24" w:rsidRPr="003F3077" w:rsidRDefault="00BD5C7C" w:rsidP="000034FE">
            <w:pPr>
              <w:jc w:val="center"/>
              <w:rPr>
                <w:rFonts w:ascii="Times New Roman" w:hAnsi="Times New Roman" w:cs="Times New Roman"/>
              </w:rPr>
            </w:pPr>
            <w:r w:rsidRPr="00BD5C7C">
              <w:rPr>
                <w:rFonts w:ascii="Times New Roman" w:hAnsi="Times New Roman" w:cs="Times New Roman"/>
              </w:rPr>
              <w:t>GACAGCCATCAGAGTGCCAGTG</w:t>
            </w:r>
          </w:p>
        </w:tc>
        <w:tc>
          <w:tcPr>
            <w:tcW w:w="1732" w:type="dxa"/>
            <w:vMerge/>
          </w:tcPr>
          <w:p w14:paraId="4C14E36E" w14:textId="77777777" w:rsidR="00016C24" w:rsidRPr="003F3077" w:rsidRDefault="00016C24" w:rsidP="000034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C24" w:rsidRPr="003F3077" w14:paraId="5341F4E9" w14:textId="77777777" w:rsidTr="00464021">
        <w:tc>
          <w:tcPr>
            <w:tcW w:w="1255" w:type="dxa"/>
            <w:vMerge w:val="restart"/>
            <w:vAlign w:val="center"/>
          </w:tcPr>
          <w:p w14:paraId="5426C960" w14:textId="5B2950E4" w:rsidR="00016C24" w:rsidRPr="00D20816" w:rsidRDefault="00016C24" w:rsidP="00D208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0816">
              <w:rPr>
                <w:rFonts w:ascii="Times New Roman" w:hAnsi="Times New Roman" w:cs="Times New Roman"/>
                <w:i/>
                <w:iCs/>
              </w:rPr>
              <w:t>Pprc1</w:t>
            </w:r>
          </w:p>
        </w:tc>
        <w:tc>
          <w:tcPr>
            <w:tcW w:w="1593" w:type="dxa"/>
            <w:vMerge w:val="restart"/>
            <w:vAlign w:val="center"/>
          </w:tcPr>
          <w:p w14:paraId="40B760B8" w14:textId="29BD9497" w:rsidR="00016C24" w:rsidRPr="003F3077" w:rsidRDefault="00016C24" w:rsidP="007357B0">
            <w:pPr>
              <w:jc w:val="center"/>
              <w:rPr>
                <w:rFonts w:ascii="Times New Roman" w:hAnsi="Times New Roman" w:cs="Times New Roman"/>
              </w:rPr>
            </w:pPr>
            <w:r w:rsidRPr="001E27E7">
              <w:rPr>
                <w:rFonts w:ascii="Times New Roman" w:hAnsi="Times New Roman" w:cs="Times New Roman"/>
              </w:rPr>
              <w:t>GPPG00013157</w:t>
            </w:r>
          </w:p>
        </w:tc>
        <w:tc>
          <w:tcPr>
            <w:tcW w:w="3716" w:type="dxa"/>
          </w:tcPr>
          <w:p w14:paraId="6F085B90" w14:textId="471813B0" w:rsidR="00016C24" w:rsidRPr="003F3077" w:rsidRDefault="00BD5C7C" w:rsidP="000034FE">
            <w:pPr>
              <w:jc w:val="center"/>
              <w:rPr>
                <w:rFonts w:ascii="Times New Roman" w:hAnsi="Times New Roman" w:cs="Times New Roman"/>
              </w:rPr>
            </w:pPr>
            <w:r w:rsidRPr="00BD5C7C">
              <w:rPr>
                <w:rFonts w:ascii="Times New Roman" w:hAnsi="Times New Roman" w:cs="Times New Roman"/>
              </w:rPr>
              <w:t>CATTGGACCGTGGAAGGCTGAAG</w:t>
            </w:r>
          </w:p>
        </w:tc>
        <w:tc>
          <w:tcPr>
            <w:tcW w:w="1732" w:type="dxa"/>
            <w:vMerge w:val="restart"/>
            <w:vAlign w:val="center"/>
          </w:tcPr>
          <w:p w14:paraId="2EAD8E89" w14:textId="3A7982B0" w:rsidR="00016C24" w:rsidRPr="003F3077" w:rsidRDefault="00BD5C7C" w:rsidP="00016C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27 </w:t>
            </w:r>
            <w:r>
              <w:rPr>
                <w:rFonts w:ascii="Times New Roman" w:hAnsi="Times New Roman" w:cs="Times New Roman" w:hint="eastAsia"/>
              </w:rPr>
              <w:t>bp</w:t>
            </w:r>
          </w:p>
        </w:tc>
      </w:tr>
      <w:tr w:rsidR="00016C24" w:rsidRPr="003F3077" w14:paraId="16B0EFC7" w14:textId="77777777" w:rsidTr="00464021">
        <w:tc>
          <w:tcPr>
            <w:tcW w:w="1255" w:type="dxa"/>
            <w:vMerge/>
          </w:tcPr>
          <w:p w14:paraId="245D7200" w14:textId="77777777" w:rsidR="00016C24" w:rsidRPr="003F3077" w:rsidRDefault="00016C24" w:rsidP="000034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vMerge/>
          </w:tcPr>
          <w:p w14:paraId="4C6D9397" w14:textId="77777777" w:rsidR="00016C24" w:rsidRPr="003F3077" w:rsidRDefault="00016C24" w:rsidP="000034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6" w:type="dxa"/>
          </w:tcPr>
          <w:p w14:paraId="2FEB3E4C" w14:textId="5A2FD2EE" w:rsidR="00016C24" w:rsidRPr="003F3077" w:rsidRDefault="00BD5C7C" w:rsidP="000034FE">
            <w:pPr>
              <w:jc w:val="center"/>
              <w:rPr>
                <w:rFonts w:ascii="Times New Roman" w:hAnsi="Times New Roman" w:cs="Times New Roman"/>
              </w:rPr>
            </w:pPr>
            <w:r w:rsidRPr="00BD5C7C">
              <w:rPr>
                <w:rFonts w:ascii="Times New Roman" w:hAnsi="Times New Roman" w:cs="Times New Roman"/>
              </w:rPr>
              <w:t>GAACGAGACCTGGAACGAGAAGATG</w:t>
            </w:r>
          </w:p>
        </w:tc>
        <w:tc>
          <w:tcPr>
            <w:tcW w:w="1732" w:type="dxa"/>
            <w:vMerge/>
          </w:tcPr>
          <w:p w14:paraId="6EC1AA58" w14:textId="77777777" w:rsidR="00016C24" w:rsidRPr="003F3077" w:rsidRDefault="00016C24" w:rsidP="000034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C24" w:rsidRPr="003F3077" w14:paraId="529CB43B" w14:textId="77777777" w:rsidTr="00464021">
        <w:tc>
          <w:tcPr>
            <w:tcW w:w="1255" w:type="dxa"/>
            <w:vMerge w:val="restart"/>
            <w:vAlign w:val="center"/>
          </w:tcPr>
          <w:p w14:paraId="372E359E" w14:textId="627CAA6E" w:rsidR="00016C24" w:rsidRPr="007B47CB" w:rsidRDefault="00016C24" w:rsidP="0026489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B47CB">
              <w:rPr>
                <w:rFonts w:ascii="Times New Roman" w:hAnsi="Times New Roman" w:cs="Times New Roman"/>
                <w:i/>
                <w:iCs/>
              </w:rPr>
              <w:t>β-actin</w:t>
            </w:r>
          </w:p>
        </w:tc>
        <w:tc>
          <w:tcPr>
            <w:tcW w:w="1593" w:type="dxa"/>
            <w:vMerge w:val="restart"/>
            <w:vAlign w:val="center"/>
          </w:tcPr>
          <w:p w14:paraId="4DC211D7" w14:textId="05264E5D" w:rsidR="00016C24" w:rsidRPr="003F3077" w:rsidRDefault="00016C24" w:rsidP="00264898">
            <w:pPr>
              <w:jc w:val="center"/>
              <w:rPr>
                <w:rFonts w:ascii="Times New Roman" w:hAnsi="Times New Roman" w:cs="Times New Roman"/>
              </w:rPr>
            </w:pPr>
            <w:r w:rsidRPr="00264898">
              <w:rPr>
                <w:rFonts w:ascii="Times New Roman" w:hAnsi="Times New Roman" w:cs="Times New Roman"/>
              </w:rPr>
              <w:t>GPPG00046178</w:t>
            </w:r>
          </w:p>
        </w:tc>
        <w:tc>
          <w:tcPr>
            <w:tcW w:w="3716" w:type="dxa"/>
          </w:tcPr>
          <w:p w14:paraId="02CBB61C" w14:textId="615DE4F4" w:rsidR="00016C24" w:rsidRPr="003F3077" w:rsidRDefault="001F2C86" w:rsidP="00264898">
            <w:pPr>
              <w:jc w:val="center"/>
              <w:rPr>
                <w:rFonts w:ascii="Times New Roman" w:hAnsi="Times New Roman" w:cs="Times New Roman"/>
              </w:rPr>
            </w:pPr>
            <w:r w:rsidRPr="001F2C86">
              <w:rPr>
                <w:rFonts w:ascii="Times New Roman" w:hAnsi="Times New Roman" w:cs="Times New Roman"/>
              </w:rPr>
              <w:t>AGGTCATCACCATCGGCAAT</w:t>
            </w:r>
          </w:p>
        </w:tc>
        <w:tc>
          <w:tcPr>
            <w:tcW w:w="1732" w:type="dxa"/>
            <w:vMerge w:val="restart"/>
            <w:vAlign w:val="center"/>
          </w:tcPr>
          <w:p w14:paraId="5C15FD21" w14:textId="0EEBC9E5" w:rsidR="00016C24" w:rsidRPr="003F3077" w:rsidRDefault="001F2C86" w:rsidP="00016C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50 </w:t>
            </w:r>
            <w:r>
              <w:rPr>
                <w:rFonts w:ascii="Times New Roman" w:hAnsi="Times New Roman" w:cs="Times New Roman" w:hint="eastAsia"/>
              </w:rPr>
              <w:t>bp</w:t>
            </w:r>
          </w:p>
        </w:tc>
      </w:tr>
      <w:tr w:rsidR="00016C24" w:rsidRPr="003F3077" w14:paraId="4302AF13" w14:textId="77777777" w:rsidTr="00464021">
        <w:tc>
          <w:tcPr>
            <w:tcW w:w="1255" w:type="dxa"/>
            <w:vMerge/>
          </w:tcPr>
          <w:p w14:paraId="60BB12B9" w14:textId="77777777" w:rsidR="00016C24" w:rsidRPr="007B47CB" w:rsidRDefault="00016C24" w:rsidP="0026489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93" w:type="dxa"/>
            <w:vMerge/>
          </w:tcPr>
          <w:p w14:paraId="2C2B30CC" w14:textId="77777777" w:rsidR="00016C24" w:rsidRPr="003F3077" w:rsidRDefault="00016C24" w:rsidP="002648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6" w:type="dxa"/>
          </w:tcPr>
          <w:p w14:paraId="03CA3481" w14:textId="3BE54E67" w:rsidR="00016C24" w:rsidRPr="003F3077" w:rsidRDefault="001F2C86" w:rsidP="00264898">
            <w:pPr>
              <w:jc w:val="center"/>
              <w:rPr>
                <w:rFonts w:ascii="Times New Roman" w:hAnsi="Times New Roman" w:cs="Times New Roman"/>
              </w:rPr>
            </w:pPr>
            <w:r w:rsidRPr="001F2C86">
              <w:rPr>
                <w:rFonts w:ascii="Times New Roman" w:hAnsi="Times New Roman" w:cs="Times New Roman"/>
              </w:rPr>
              <w:t>TGGCATACAGGTCCTTACGG</w:t>
            </w:r>
          </w:p>
        </w:tc>
        <w:tc>
          <w:tcPr>
            <w:tcW w:w="1732" w:type="dxa"/>
            <w:vMerge/>
          </w:tcPr>
          <w:p w14:paraId="7F4CDE8C" w14:textId="77777777" w:rsidR="00016C24" w:rsidRPr="003F3077" w:rsidRDefault="00016C24" w:rsidP="002648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C24" w:rsidRPr="003F3077" w14:paraId="6C5D2F3E" w14:textId="77777777" w:rsidTr="00464021">
        <w:tc>
          <w:tcPr>
            <w:tcW w:w="1255" w:type="dxa"/>
            <w:vMerge w:val="restart"/>
            <w:vAlign w:val="center"/>
          </w:tcPr>
          <w:p w14:paraId="59033C73" w14:textId="20FE8F4A" w:rsidR="00016C24" w:rsidRPr="007B47CB" w:rsidRDefault="00016C24" w:rsidP="0026489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B47CB">
              <w:rPr>
                <w:rFonts w:ascii="Times New Roman" w:hAnsi="Times New Roman" w:cs="Times New Roman"/>
                <w:i/>
                <w:iCs/>
              </w:rPr>
              <w:t>Ef-1α</w:t>
            </w:r>
          </w:p>
        </w:tc>
        <w:tc>
          <w:tcPr>
            <w:tcW w:w="1593" w:type="dxa"/>
            <w:vMerge w:val="restart"/>
            <w:vAlign w:val="center"/>
          </w:tcPr>
          <w:p w14:paraId="49ED2513" w14:textId="15640D20" w:rsidR="00016C24" w:rsidRPr="003F3077" w:rsidRDefault="00016C24" w:rsidP="00264898">
            <w:pPr>
              <w:jc w:val="center"/>
              <w:rPr>
                <w:rFonts w:ascii="Times New Roman" w:hAnsi="Times New Roman" w:cs="Times New Roman"/>
              </w:rPr>
            </w:pPr>
            <w:r w:rsidRPr="001E27E7">
              <w:rPr>
                <w:rFonts w:ascii="Times New Roman" w:hAnsi="Times New Roman" w:cs="Times New Roman"/>
              </w:rPr>
              <w:t>GPPG00085918</w:t>
            </w:r>
          </w:p>
        </w:tc>
        <w:tc>
          <w:tcPr>
            <w:tcW w:w="3716" w:type="dxa"/>
          </w:tcPr>
          <w:p w14:paraId="6C32EBBB" w14:textId="28EEEFDD" w:rsidR="00016C24" w:rsidRPr="003F3077" w:rsidRDefault="00464021" w:rsidP="00264898">
            <w:pPr>
              <w:jc w:val="center"/>
              <w:rPr>
                <w:rFonts w:ascii="Times New Roman" w:hAnsi="Times New Roman" w:cs="Times New Roman"/>
              </w:rPr>
            </w:pPr>
            <w:r w:rsidRPr="00464021">
              <w:rPr>
                <w:rFonts w:ascii="Times New Roman" w:hAnsi="Times New Roman" w:cs="Times New Roman"/>
              </w:rPr>
              <w:t>GCTGCGTTCTGCTCTCGGTAAG</w:t>
            </w:r>
          </w:p>
        </w:tc>
        <w:tc>
          <w:tcPr>
            <w:tcW w:w="1732" w:type="dxa"/>
            <w:vMerge w:val="restart"/>
            <w:vAlign w:val="center"/>
          </w:tcPr>
          <w:p w14:paraId="788A4A9C" w14:textId="706CA226" w:rsidR="00016C24" w:rsidRPr="003F3077" w:rsidRDefault="00464021" w:rsidP="00016C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5 bp</w:t>
            </w:r>
          </w:p>
        </w:tc>
      </w:tr>
      <w:tr w:rsidR="00016C24" w:rsidRPr="003F3077" w14:paraId="135656FE" w14:textId="77777777" w:rsidTr="00464021">
        <w:tc>
          <w:tcPr>
            <w:tcW w:w="1255" w:type="dxa"/>
            <w:vMerge/>
            <w:vAlign w:val="center"/>
          </w:tcPr>
          <w:p w14:paraId="4DEA3F01" w14:textId="77777777" w:rsidR="00016C24" w:rsidRPr="003F3077" w:rsidRDefault="00016C24" w:rsidP="002648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vMerge/>
          </w:tcPr>
          <w:p w14:paraId="7D001662" w14:textId="77777777" w:rsidR="00016C24" w:rsidRPr="003F3077" w:rsidRDefault="00016C24" w:rsidP="002648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6" w:type="dxa"/>
          </w:tcPr>
          <w:p w14:paraId="2E7FEF58" w14:textId="74D6CCB1" w:rsidR="00016C24" w:rsidRPr="003F3077" w:rsidRDefault="00464021" w:rsidP="00264898">
            <w:pPr>
              <w:jc w:val="center"/>
              <w:rPr>
                <w:rFonts w:ascii="Times New Roman" w:hAnsi="Times New Roman" w:cs="Times New Roman"/>
              </w:rPr>
            </w:pPr>
            <w:r w:rsidRPr="00464021">
              <w:rPr>
                <w:rFonts w:ascii="Times New Roman" w:hAnsi="Times New Roman" w:cs="Times New Roman"/>
              </w:rPr>
              <w:t>GATGTCGTCCTCTTCCTCCTCCTG</w:t>
            </w:r>
          </w:p>
        </w:tc>
        <w:tc>
          <w:tcPr>
            <w:tcW w:w="1732" w:type="dxa"/>
            <w:vMerge/>
          </w:tcPr>
          <w:p w14:paraId="7D0DBE9C" w14:textId="77777777" w:rsidR="00016C24" w:rsidRPr="003F3077" w:rsidRDefault="00016C24" w:rsidP="002648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D1D7353" w14:textId="77777777" w:rsidR="003F3077" w:rsidRPr="003F3077" w:rsidRDefault="003F3077" w:rsidP="000034FE">
      <w:pPr>
        <w:jc w:val="center"/>
        <w:rPr>
          <w:rFonts w:ascii="Times New Roman" w:hAnsi="Times New Roman" w:cs="Times New Roman"/>
        </w:rPr>
      </w:pPr>
    </w:p>
    <w:sectPr w:rsidR="003F3077" w:rsidRPr="003F30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D0454F" w14:textId="77777777" w:rsidR="0045332F" w:rsidRDefault="0045332F" w:rsidP="0012386D">
      <w:r>
        <w:separator/>
      </w:r>
    </w:p>
  </w:endnote>
  <w:endnote w:type="continuationSeparator" w:id="0">
    <w:p w14:paraId="3EF2374D" w14:textId="77777777" w:rsidR="0045332F" w:rsidRDefault="0045332F" w:rsidP="00123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5A206" w14:textId="77777777" w:rsidR="0045332F" w:rsidRDefault="0045332F" w:rsidP="0012386D">
      <w:r>
        <w:separator/>
      </w:r>
    </w:p>
  </w:footnote>
  <w:footnote w:type="continuationSeparator" w:id="0">
    <w:p w14:paraId="5CEFD987" w14:textId="77777777" w:rsidR="0045332F" w:rsidRDefault="0045332F" w:rsidP="001238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03E"/>
    <w:rsid w:val="000034FE"/>
    <w:rsid w:val="00006442"/>
    <w:rsid w:val="00016C24"/>
    <w:rsid w:val="000B4628"/>
    <w:rsid w:val="000F3696"/>
    <w:rsid w:val="0012386D"/>
    <w:rsid w:val="001E27E7"/>
    <w:rsid w:val="001F2C86"/>
    <w:rsid w:val="002431E1"/>
    <w:rsid w:val="00264898"/>
    <w:rsid w:val="00337B1D"/>
    <w:rsid w:val="003A3391"/>
    <w:rsid w:val="003F3077"/>
    <w:rsid w:val="0045332F"/>
    <w:rsid w:val="00464021"/>
    <w:rsid w:val="005B4CFC"/>
    <w:rsid w:val="005B503E"/>
    <w:rsid w:val="006227B8"/>
    <w:rsid w:val="006E5921"/>
    <w:rsid w:val="007357B0"/>
    <w:rsid w:val="00763ABE"/>
    <w:rsid w:val="00796A6D"/>
    <w:rsid w:val="007B47CB"/>
    <w:rsid w:val="00866C43"/>
    <w:rsid w:val="00A536AD"/>
    <w:rsid w:val="00A54B32"/>
    <w:rsid w:val="00B00E48"/>
    <w:rsid w:val="00B541E0"/>
    <w:rsid w:val="00BA353C"/>
    <w:rsid w:val="00BC711C"/>
    <w:rsid w:val="00BD5C7C"/>
    <w:rsid w:val="00BE772B"/>
    <w:rsid w:val="00C011BA"/>
    <w:rsid w:val="00CC01EB"/>
    <w:rsid w:val="00D04766"/>
    <w:rsid w:val="00D20816"/>
    <w:rsid w:val="00E24E64"/>
    <w:rsid w:val="00E56845"/>
    <w:rsid w:val="00E63964"/>
    <w:rsid w:val="00E673A1"/>
    <w:rsid w:val="00FD1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A08555"/>
  <w15:chartTrackingRefBased/>
  <w15:docId w15:val="{9E81AABF-729E-486F-B1CF-645EA11D8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38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38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38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38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386D"/>
    <w:rPr>
      <w:sz w:val="18"/>
      <w:szCs w:val="18"/>
    </w:rPr>
  </w:style>
  <w:style w:type="table" w:styleId="a7">
    <w:name w:val="Table Grid"/>
    <w:basedOn w:val="a1"/>
    <w:uiPriority w:val="39"/>
    <w:rsid w:val="003F30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7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3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F54758-95E5-46E0-9575-BD5E0DB51B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2</TotalTime>
  <Pages>6</Pages>
  <Words>921</Words>
  <Characters>5254</Characters>
  <Application>Microsoft Office Word</Application>
  <DocSecurity>0</DocSecurity>
  <Lines>43</Lines>
  <Paragraphs>12</Paragraphs>
  <ScaleCrop>false</ScaleCrop>
  <Company/>
  <LinksUpToDate>false</LinksUpToDate>
  <CharactersWithSpaces>6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ijia</dc:creator>
  <cp:keywords/>
  <dc:description/>
  <cp:lastModifiedBy>liu Sijia</cp:lastModifiedBy>
  <cp:revision>14</cp:revision>
  <dcterms:created xsi:type="dcterms:W3CDTF">2020-04-21T08:10:00Z</dcterms:created>
  <dcterms:modified xsi:type="dcterms:W3CDTF">2022-06-01T02:59:00Z</dcterms:modified>
</cp:coreProperties>
</file>